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123620" w14:textId="7440C199" w:rsidR="00C154D3" w:rsidRPr="0003221F" w:rsidRDefault="00C154D3" w:rsidP="00C154D3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C56C5">
        <w:rPr>
          <w:rFonts w:ascii="Times New Roman" w:hAnsi="Times New Roman" w:cs="Times New Roman"/>
          <w:b/>
          <w:bCs/>
          <w:sz w:val="24"/>
          <w:szCs w:val="24"/>
        </w:rPr>
        <w:t>Table 1: Participant characteristic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Cohort 1</w:t>
      </w:r>
      <w:r w:rsidR="0003221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7"/>
        <w:gridCol w:w="1359"/>
        <w:gridCol w:w="1566"/>
        <w:gridCol w:w="1380"/>
        <w:gridCol w:w="1353"/>
        <w:gridCol w:w="1211"/>
      </w:tblGrid>
      <w:tr w:rsidR="00EA7E6B" w:rsidRPr="00463233" w14:paraId="1631DA68" w14:textId="77777777" w:rsidTr="001972C7"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B60AF" w14:textId="77777777" w:rsidR="00EA7E6B" w:rsidRPr="00463233" w:rsidRDefault="00EA7E6B" w:rsidP="003B49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  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F8E6C1" w14:textId="77777777" w:rsidR="00EA7E6B" w:rsidRPr="00463233" w:rsidRDefault="00EA7E6B" w:rsidP="003B49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Recovered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9310A" w14:textId="5DF84104" w:rsidR="00EA7E6B" w:rsidRPr="00463233" w:rsidRDefault="00EA7E6B" w:rsidP="003B49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PASC</w:t>
            </w:r>
            <w:r w:rsidRPr="0046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26D5E0D9" w14:textId="5892D09F" w:rsidR="00EA7E6B" w:rsidRDefault="00EA7E6B" w:rsidP="003B49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PASC-CVS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5D56985E" w14:textId="096C9D29" w:rsidR="00EA7E6B" w:rsidRPr="00463233" w:rsidRDefault="00EA7E6B" w:rsidP="003B49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Healthy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B0594" w14:textId="43B3A1E5" w:rsidR="00EA7E6B" w:rsidRPr="00463233" w:rsidRDefault="00EA7E6B" w:rsidP="003B49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P-value </w:t>
            </w:r>
          </w:p>
        </w:tc>
      </w:tr>
      <w:tr w:rsidR="00EA7E6B" w:rsidRPr="00463233" w14:paraId="62839641" w14:textId="77777777" w:rsidTr="001972C7">
        <w:tc>
          <w:tcPr>
            <w:tcW w:w="215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480E1" w14:textId="77777777" w:rsidR="00EA7E6B" w:rsidRPr="004C56C5" w:rsidRDefault="00EA7E6B" w:rsidP="003B4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5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Total 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0FAF4" w14:textId="01634017" w:rsidR="00EA7E6B" w:rsidRPr="004C56C5" w:rsidRDefault="0003221F" w:rsidP="003B4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8137E" w14:textId="2041EA84" w:rsidR="00EA7E6B" w:rsidRPr="004C56C5" w:rsidRDefault="0003221F" w:rsidP="003B4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3819BE3B" w14:textId="579E689A" w:rsidR="00EA7E6B" w:rsidRDefault="0003221F" w:rsidP="003B4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1767F002" w14:textId="25791B88" w:rsidR="00EA7E6B" w:rsidRPr="004C56C5" w:rsidRDefault="0003221F" w:rsidP="003B4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0B319" w14:textId="5E20479B" w:rsidR="00EA7E6B" w:rsidRPr="004C56C5" w:rsidRDefault="00EA7E6B" w:rsidP="003B4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7E6B" w:rsidRPr="00463233" w14:paraId="125F4E51" w14:textId="77777777" w:rsidTr="001972C7">
        <w:tc>
          <w:tcPr>
            <w:tcW w:w="21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FFCAE" w14:textId="77777777" w:rsidR="00EA7E6B" w:rsidRPr="004C56C5" w:rsidRDefault="00EA7E6B" w:rsidP="003B4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4C5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ex (</w:t>
            </w:r>
            <w:proofErr w:type="gramStart"/>
            <w:r w:rsidRPr="004C5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;</w:t>
            </w:r>
            <w:r w:rsidRPr="004C5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F</w:t>
            </w:r>
            <w:proofErr w:type="gramEnd"/>
            <w:r w:rsidRPr="004C5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3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DABED" w14:textId="287E2377" w:rsidR="00EA7E6B" w:rsidRPr="004C56C5" w:rsidRDefault="00B579A3" w:rsidP="003B4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</w:t>
            </w:r>
            <w:r w:rsidR="00032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;6</w:t>
            </w:r>
          </w:p>
        </w:tc>
        <w:tc>
          <w:tcPr>
            <w:tcW w:w="15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981BC" w14:textId="6087094E" w:rsidR="00EA7E6B" w:rsidRPr="004C56C5" w:rsidRDefault="0003221F" w:rsidP="003B4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3;8</w:t>
            </w:r>
          </w:p>
        </w:tc>
        <w:tc>
          <w:tcPr>
            <w:tcW w:w="1380" w:type="dxa"/>
          </w:tcPr>
          <w:p w14:paraId="779E6269" w14:textId="3DDBD871" w:rsidR="00EA7E6B" w:rsidRPr="004C56C5" w:rsidRDefault="0003221F" w:rsidP="003B4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;3</w:t>
            </w:r>
          </w:p>
        </w:tc>
        <w:tc>
          <w:tcPr>
            <w:tcW w:w="1353" w:type="dxa"/>
          </w:tcPr>
          <w:p w14:paraId="620710BE" w14:textId="7738ABA5" w:rsidR="00EA7E6B" w:rsidRPr="004C56C5" w:rsidRDefault="0003221F" w:rsidP="003B4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;7</w:t>
            </w:r>
          </w:p>
        </w:tc>
        <w:tc>
          <w:tcPr>
            <w:tcW w:w="12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2CC96" w14:textId="6B07E617" w:rsidR="00EA7E6B" w:rsidRPr="00987495" w:rsidRDefault="00987495" w:rsidP="003B4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2</w:t>
            </w:r>
          </w:p>
        </w:tc>
      </w:tr>
      <w:tr w:rsidR="00EA7E6B" w:rsidRPr="00463233" w14:paraId="5C527F62" w14:textId="77777777" w:rsidTr="001972C7">
        <w:tc>
          <w:tcPr>
            <w:tcW w:w="215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C3943" w14:textId="7BF62309" w:rsidR="00EA7E6B" w:rsidRPr="004C56C5" w:rsidRDefault="00EA7E6B" w:rsidP="003B4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5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Age </w:t>
            </w:r>
            <w:r w:rsidRPr="004C56C5">
              <w:rPr>
                <w:rFonts w:ascii="Times New Roman" w:hAnsi="Times New Roman" w:cs="Times New Roman"/>
                <w:sz w:val="24"/>
                <w:szCs w:val="24"/>
              </w:rPr>
              <w:t>(mean ±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 w:rsidRPr="004C5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59947" w14:textId="78ED7CEB" w:rsidR="00EA7E6B" w:rsidRPr="00F165D9" w:rsidRDefault="00B579A3" w:rsidP="003B49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82(</w:t>
            </w:r>
            <w:r w:rsidR="009874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3.3)</w:t>
            </w:r>
          </w:p>
        </w:tc>
        <w:tc>
          <w:tcPr>
            <w:tcW w:w="15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72236" w14:textId="6EC7B0AA" w:rsidR="00EA7E6B" w:rsidRPr="004C56C5" w:rsidRDefault="00B579A3" w:rsidP="003B4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9(</w:t>
            </w:r>
            <w:r w:rsidR="00987495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0)</w:t>
            </w:r>
          </w:p>
        </w:tc>
        <w:tc>
          <w:tcPr>
            <w:tcW w:w="1380" w:type="dxa"/>
          </w:tcPr>
          <w:p w14:paraId="313599EC" w14:textId="7DD15A99" w:rsidR="00EA7E6B" w:rsidRPr="004C56C5" w:rsidRDefault="00B579A3" w:rsidP="003B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75(</w:t>
            </w:r>
            <w:r w:rsidR="00987495">
              <w:rPr>
                <w:rFonts w:ascii="Arial" w:hAnsi="Arial" w:cs="Arial"/>
                <w:sz w:val="20"/>
                <w:szCs w:val="20"/>
              </w:rPr>
              <w:t>±</w:t>
            </w:r>
            <w:r w:rsidR="00987495">
              <w:rPr>
                <w:rFonts w:ascii="Times New Roman" w:hAnsi="Times New Roman" w:cs="Times New Roman"/>
                <w:sz w:val="24"/>
                <w:szCs w:val="24"/>
              </w:rPr>
              <w:t>9.286)</w:t>
            </w:r>
          </w:p>
        </w:tc>
        <w:tc>
          <w:tcPr>
            <w:tcW w:w="1353" w:type="dxa"/>
          </w:tcPr>
          <w:p w14:paraId="3E4195B6" w14:textId="638D8EB3" w:rsidR="00EA7E6B" w:rsidRPr="004C56C5" w:rsidRDefault="00987495" w:rsidP="003B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5 (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05)</w:t>
            </w:r>
          </w:p>
        </w:tc>
        <w:tc>
          <w:tcPr>
            <w:tcW w:w="12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85A71" w14:textId="6724D6CA" w:rsidR="00EA7E6B" w:rsidRPr="00B579A3" w:rsidRDefault="00B579A3" w:rsidP="003B49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57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EA7E6B" w:rsidRPr="00463233" w14:paraId="4AE6D878" w14:textId="77777777" w:rsidTr="001972C7">
        <w:tc>
          <w:tcPr>
            <w:tcW w:w="21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DC6BD" w14:textId="77777777" w:rsidR="00EA7E6B" w:rsidRPr="00F67330" w:rsidRDefault="00EA7E6B" w:rsidP="003B49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FC36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  <w:t>Severity of acute infectio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4</w:t>
            </w:r>
          </w:p>
        </w:tc>
        <w:tc>
          <w:tcPr>
            <w:tcW w:w="13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E2F55" w14:textId="4DC27E37" w:rsidR="00EA7E6B" w:rsidRPr="004C56C5" w:rsidRDefault="00EA7E6B" w:rsidP="003B49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A8E38" w14:textId="77777777" w:rsidR="00EA7E6B" w:rsidRPr="004C56C5" w:rsidRDefault="00EA7E6B" w:rsidP="003B49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14:paraId="0045504B" w14:textId="77777777" w:rsidR="00EA7E6B" w:rsidRDefault="00EA7E6B" w:rsidP="003B49FD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3" w:type="dxa"/>
          </w:tcPr>
          <w:p w14:paraId="628223D5" w14:textId="383348C9" w:rsidR="00EA7E6B" w:rsidRPr="00F67330" w:rsidRDefault="00EA7E6B" w:rsidP="003B49FD">
            <w:pPr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ED8FA" w14:textId="695BC2D1" w:rsidR="00EA7E6B" w:rsidRPr="004C1F44" w:rsidRDefault="004C1F44" w:rsidP="003B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1972C7" w:rsidRPr="00463233" w14:paraId="35CB8968" w14:textId="77777777" w:rsidTr="001972C7">
        <w:tc>
          <w:tcPr>
            <w:tcW w:w="21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B51EE" w14:textId="77777777" w:rsidR="001972C7" w:rsidRDefault="001972C7" w:rsidP="00197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Mild</w:t>
            </w:r>
          </w:p>
        </w:tc>
        <w:tc>
          <w:tcPr>
            <w:tcW w:w="13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2E53C" w14:textId="32ACC89A" w:rsidR="001972C7" w:rsidRPr="004C56C5" w:rsidRDefault="001972C7" w:rsidP="00197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11D76" w14:textId="4788BE35" w:rsidR="001972C7" w:rsidRPr="00FC366F" w:rsidRDefault="001972C7" w:rsidP="00197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80" w:type="dxa"/>
          </w:tcPr>
          <w:p w14:paraId="130D89D9" w14:textId="63F5C660" w:rsidR="001972C7" w:rsidRPr="004C56C5" w:rsidRDefault="001972C7" w:rsidP="00197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3" w:type="dxa"/>
          </w:tcPr>
          <w:p w14:paraId="2BC01DCE" w14:textId="2F408883" w:rsidR="001972C7" w:rsidRPr="004C56C5" w:rsidRDefault="001972C7" w:rsidP="00197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2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44302" w14:textId="35A59133" w:rsidR="001972C7" w:rsidRPr="004C56C5" w:rsidRDefault="001972C7" w:rsidP="00197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72C7" w:rsidRPr="00463233" w14:paraId="73A0FB75" w14:textId="77777777" w:rsidTr="001972C7">
        <w:tc>
          <w:tcPr>
            <w:tcW w:w="21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320EA" w14:textId="77777777" w:rsidR="001972C7" w:rsidRDefault="001972C7" w:rsidP="00197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Moderate</w:t>
            </w:r>
          </w:p>
        </w:tc>
        <w:tc>
          <w:tcPr>
            <w:tcW w:w="13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28B72" w14:textId="29989D81" w:rsidR="001972C7" w:rsidRPr="004C56C5" w:rsidRDefault="001972C7" w:rsidP="00197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C7778" w14:textId="747C4412" w:rsidR="001972C7" w:rsidRPr="004C56C5" w:rsidRDefault="001972C7" w:rsidP="00197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0" w:type="dxa"/>
          </w:tcPr>
          <w:p w14:paraId="5E813001" w14:textId="66C849E2" w:rsidR="001972C7" w:rsidRPr="004C56C5" w:rsidRDefault="001972C7" w:rsidP="00197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3" w:type="dxa"/>
          </w:tcPr>
          <w:p w14:paraId="49142178" w14:textId="779039C6" w:rsidR="001972C7" w:rsidRPr="004C56C5" w:rsidRDefault="001972C7" w:rsidP="00197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2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01562" w14:textId="04443E3B" w:rsidR="001972C7" w:rsidRPr="004C56C5" w:rsidRDefault="001972C7" w:rsidP="00197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72C7" w:rsidRPr="00463233" w14:paraId="02D225C9" w14:textId="77777777" w:rsidTr="001972C7">
        <w:tc>
          <w:tcPr>
            <w:tcW w:w="215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BB3D0" w14:textId="77777777" w:rsidR="001972C7" w:rsidRDefault="001972C7" w:rsidP="00197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evere</w:t>
            </w:r>
          </w:p>
        </w:tc>
        <w:tc>
          <w:tcPr>
            <w:tcW w:w="135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DF339" w14:textId="5EDF245F" w:rsidR="001972C7" w:rsidRPr="004C56C5" w:rsidRDefault="001972C7" w:rsidP="00197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8C88C" w14:textId="5E4C5D86" w:rsidR="001972C7" w:rsidRPr="004C56C5" w:rsidRDefault="001972C7" w:rsidP="00197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80" w:type="dxa"/>
          </w:tcPr>
          <w:p w14:paraId="423EBA75" w14:textId="2CC74A5B" w:rsidR="001972C7" w:rsidRPr="004C56C5" w:rsidRDefault="001972C7" w:rsidP="00197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3" w:type="dxa"/>
          </w:tcPr>
          <w:p w14:paraId="64B242A6" w14:textId="1DE720B5" w:rsidR="001972C7" w:rsidRPr="004C56C5" w:rsidRDefault="001972C7" w:rsidP="00197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2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2707D" w14:textId="2454CFBD" w:rsidR="001972C7" w:rsidRPr="004C56C5" w:rsidRDefault="001972C7" w:rsidP="00197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1C4E5E" w14:textId="30D6DE21" w:rsidR="0003221F" w:rsidRPr="0003221F" w:rsidRDefault="0003221F" w:rsidP="00C154D3">
      <w:pPr>
        <w:rPr>
          <w:rFonts w:ascii="Aptos" w:hAnsi="Aptos"/>
          <w:color w:val="000000"/>
          <w:shd w:val="clear" w:color="auto" w:fill="FFFFFF"/>
        </w:rPr>
      </w:pPr>
      <w:r>
        <w:rPr>
          <w:rFonts w:ascii="Aptos" w:hAnsi="Aptos"/>
          <w:color w:val="000000"/>
          <w:shd w:val="clear" w:color="auto" w:fill="FFFFFF"/>
          <w:vertAlign w:val="superscript"/>
        </w:rPr>
        <w:t>1.</w:t>
      </w:r>
      <w:r>
        <w:rPr>
          <w:rFonts w:ascii="Aptos" w:hAnsi="Aptos"/>
          <w:color w:val="000000"/>
          <w:shd w:val="clear" w:color="auto" w:fill="FFFFFF"/>
        </w:rPr>
        <w:t xml:space="preserve">Samples were obtained at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44 weeks (~308 days) and 68 weeks (~476 days)</w:t>
      </w:r>
      <w:r w:rsidRPr="0042560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ost-infection</w:t>
      </w:r>
    </w:p>
    <w:p w14:paraId="570996B7" w14:textId="556E061D" w:rsidR="00987495" w:rsidRPr="00987495" w:rsidRDefault="00987495" w:rsidP="00C154D3">
      <w:pPr>
        <w:rPr>
          <w:rFonts w:ascii="Aptos" w:hAnsi="Aptos"/>
          <w:color w:val="000000"/>
          <w:shd w:val="clear" w:color="auto" w:fill="FFFFFF"/>
        </w:rPr>
      </w:pPr>
      <w:r>
        <w:rPr>
          <w:rFonts w:ascii="Aptos" w:hAnsi="Aptos"/>
          <w:color w:val="000000"/>
          <w:shd w:val="clear" w:color="auto" w:fill="FFFFFF"/>
          <w:vertAlign w:val="superscript"/>
        </w:rPr>
        <w:t>2.</w:t>
      </w:r>
      <w:r>
        <w:rPr>
          <w:rFonts w:ascii="Aptos" w:hAnsi="Aptos"/>
          <w:color w:val="000000"/>
          <w:shd w:val="clear" w:color="auto" w:fill="FFFFFF"/>
        </w:rPr>
        <w:t>Chi-squared test</w:t>
      </w:r>
    </w:p>
    <w:p w14:paraId="4D416A2E" w14:textId="2912F339" w:rsidR="0003221F" w:rsidRPr="00B579A3" w:rsidRDefault="00B579A3" w:rsidP="00C154D3">
      <w:pPr>
        <w:rPr>
          <w:rFonts w:ascii="Aptos" w:hAnsi="Aptos"/>
          <w:color w:val="000000"/>
          <w:shd w:val="clear" w:color="auto" w:fill="FFFFFF"/>
        </w:rPr>
      </w:pPr>
      <w:r>
        <w:rPr>
          <w:rFonts w:ascii="Aptos" w:hAnsi="Aptos"/>
          <w:color w:val="000000"/>
          <w:shd w:val="clear" w:color="auto" w:fill="FFFFFF"/>
          <w:vertAlign w:val="superscript"/>
        </w:rPr>
        <w:t>3</w:t>
      </w:r>
      <w:r>
        <w:rPr>
          <w:rFonts w:ascii="Aptos" w:hAnsi="Aptos"/>
          <w:color w:val="000000"/>
          <w:shd w:val="clear" w:color="auto" w:fill="FFFFFF"/>
        </w:rPr>
        <w:t>Kruskal-</w:t>
      </w:r>
      <w:proofErr w:type="gramStart"/>
      <w:r>
        <w:rPr>
          <w:rFonts w:ascii="Aptos" w:hAnsi="Aptos"/>
          <w:color w:val="000000"/>
          <w:shd w:val="clear" w:color="auto" w:fill="FFFFFF"/>
        </w:rPr>
        <w:t>Wallis</w:t>
      </w:r>
      <w:proofErr w:type="gramEnd"/>
      <w:r>
        <w:rPr>
          <w:rFonts w:ascii="Aptos" w:hAnsi="Aptos"/>
          <w:color w:val="000000"/>
          <w:shd w:val="clear" w:color="auto" w:fill="FFFFFF"/>
        </w:rPr>
        <w:t xml:space="preserve"> test</w:t>
      </w:r>
    </w:p>
    <w:p w14:paraId="27F30CB6" w14:textId="77777777" w:rsidR="00C154D3" w:rsidRDefault="00C154D3" w:rsidP="00FA2051">
      <w:pP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</w:p>
    <w:p w14:paraId="79C68D52" w14:textId="0DB38B29" w:rsidR="00FA2051" w:rsidRPr="00463233" w:rsidRDefault="00FA2051" w:rsidP="00FA205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C56C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E61B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C56C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4C56C5">
        <w:rPr>
          <w:rFonts w:ascii="Times New Roman" w:hAnsi="Times New Roman" w:cs="Times New Roman"/>
          <w:b/>
          <w:bCs/>
          <w:sz w:val="24"/>
          <w:szCs w:val="24"/>
        </w:rPr>
        <w:t>haracteristic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participant plasma used for transcriptomic analysis</w:t>
      </w:r>
      <w:r w:rsidR="00BE61B3">
        <w:rPr>
          <w:rFonts w:ascii="Times New Roman" w:hAnsi="Times New Roman" w:cs="Times New Roman"/>
          <w:b/>
          <w:bCs/>
          <w:sz w:val="24"/>
          <w:szCs w:val="24"/>
        </w:rPr>
        <w:t xml:space="preserve"> of Cohort 2</w:t>
      </w:r>
    </w:p>
    <w:tbl>
      <w:tblPr>
        <w:tblW w:w="767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4"/>
        <w:gridCol w:w="1428"/>
        <w:gridCol w:w="1502"/>
        <w:gridCol w:w="1556"/>
      </w:tblGrid>
      <w:tr w:rsidR="00FA2051" w:rsidRPr="00463233" w14:paraId="09B84F5F" w14:textId="77777777" w:rsidTr="00367B8A">
        <w:tc>
          <w:tcPr>
            <w:tcW w:w="318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88085" w14:textId="77777777" w:rsidR="00FA2051" w:rsidRPr="00463233" w:rsidRDefault="00FA2051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  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D7405E" w14:textId="77777777" w:rsidR="00FA2051" w:rsidRPr="00463233" w:rsidRDefault="00FA2051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Recovered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D05A6" w14:textId="77777777" w:rsidR="00FA2051" w:rsidRPr="00463233" w:rsidRDefault="00FA2051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PASC-CVS</w:t>
            </w:r>
            <w:r w:rsidRPr="0046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 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EB7A6" w14:textId="77777777" w:rsidR="00FA2051" w:rsidRPr="00463233" w:rsidRDefault="00FA2051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2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P-value </w:t>
            </w:r>
          </w:p>
        </w:tc>
      </w:tr>
      <w:tr w:rsidR="00FA2051" w:rsidRPr="00463233" w14:paraId="1228378E" w14:textId="77777777" w:rsidTr="00367B8A">
        <w:tc>
          <w:tcPr>
            <w:tcW w:w="318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9B0D8" w14:textId="77777777" w:rsidR="00FA2051" w:rsidRPr="004C56C5" w:rsidRDefault="00FA2051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5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Total 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25DA9" w14:textId="77777777" w:rsidR="00FA2051" w:rsidRPr="004C56C5" w:rsidRDefault="00FA2051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FD45D" w14:textId="44B4057D" w:rsidR="00FA2051" w:rsidRPr="004C56C5" w:rsidRDefault="00BE61B3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2E7EC" w14:textId="77777777" w:rsidR="00FA2051" w:rsidRPr="004C56C5" w:rsidRDefault="00FA2051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A2051" w:rsidRPr="00463233" w14:paraId="2F4BFBCF" w14:textId="77777777" w:rsidTr="00367B8A">
        <w:tc>
          <w:tcPr>
            <w:tcW w:w="31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80EF0" w14:textId="77777777" w:rsidR="00FA2051" w:rsidRPr="004C56C5" w:rsidRDefault="00FA2051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4C5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Mean days post-infection that a blood sample was acquired </w:t>
            </w:r>
            <w:r w:rsidRPr="004C56C5">
              <w:rPr>
                <w:rFonts w:ascii="Times New Roman" w:hAnsi="Times New Roman" w:cs="Times New Roman"/>
                <w:sz w:val="24"/>
                <w:szCs w:val="24"/>
              </w:rPr>
              <w:t>(mean ±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 w:rsidRPr="004C5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1EA8D" w14:textId="4B5D2BE9" w:rsidR="00FA2051" w:rsidRPr="004C56C5" w:rsidRDefault="00367B8A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24.3</w:t>
            </w:r>
            <w:r>
              <w:rPr>
                <w:rFonts w:ascii="Arial" w:hAnsi="Arial" w:cs="Arial"/>
                <w:sz w:val="20"/>
                <w:szCs w:val="20"/>
              </w:rPr>
              <w:t>±128.7</w:t>
            </w:r>
          </w:p>
        </w:tc>
        <w:tc>
          <w:tcPr>
            <w:tcW w:w="15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FE322" w14:textId="195B12BA" w:rsidR="00FA2051" w:rsidRPr="004C56C5" w:rsidRDefault="00367B8A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27.2</w:t>
            </w:r>
            <w:r>
              <w:rPr>
                <w:rFonts w:ascii="Arial" w:hAnsi="Arial" w:cs="Arial"/>
                <w:sz w:val="20"/>
                <w:szCs w:val="20"/>
              </w:rPr>
              <w:t>±27.7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98D3C" w14:textId="7B8164D2" w:rsidR="00FA2051" w:rsidRPr="00367B8A" w:rsidRDefault="00367B8A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1</w:t>
            </w:r>
          </w:p>
        </w:tc>
      </w:tr>
      <w:tr w:rsidR="00FA2051" w:rsidRPr="00463233" w14:paraId="15C227BC" w14:textId="77777777" w:rsidTr="00367B8A">
        <w:tc>
          <w:tcPr>
            <w:tcW w:w="31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7F2D8" w14:textId="77777777" w:rsidR="00FA2051" w:rsidRPr="004C56C5" w:rsidRDefault="00FA2051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4C5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ex (</w:t>
            </w:r>
            <w:proofErr w:type="gramStart"/>
            <w:r w:rsidRPr="004C5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;</w:t>
            </w:r>
            <w:r w:rsidRPr="004C5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F</w:t>
            </w:r>
            <w:proofErr w:type="gramEnd"/>
            <w:r w:rsidRPr="004C5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BF63F" w14:textId="001DE20A" w:rsidR="00FA2051" w:rsidRPr="004C56C5" w:rsidRDefault="00C26A5C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;2</w:t>
            </w:r>
          </w:p>
        </w:tc>
        <w:tc>
          <w:tcPr>
            <w:tcW w:w="15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2CE69" w14:textId="60BCF78D" w:rsidR="00FA2051" w:rsidRPr="004C56C5" w:rsidRDefault="00C26A5C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;4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59857" w14:textId="0D7FA34C" w:rsidR="00FA2051" w:rsidRPr="00C26A5C" w:rsidRDefault="00C26A5C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</w:pPr>
            <w:r w:rsidRPr="00C2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2</w:t>
            </w:r>
          </w:p>
        </w:tc>
      </w:tr>
      <w:tr w:rsidR="00FA2051" w:rsidRPr="00463233" w14:paraId="08A5CD0A" w14:textId="77777777" w:rsidTr="00367B8A">
        <w:tc>
          <w:tcPr>
            <w:tcW w:w="31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B20E0" w14:textId="77777777" w:rsidR="00FA2051" w:rsidRPr="004C56C5" w:rsidRDefault="00FA2051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5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Age </w:t>
            </w:r>
            <w:r w:rsidRPr="004C56C5">
              <w:rPr>
                <w:rFonts w:ascii="Times New Roman" w:hAnsi="Times New Roman" w:cs="Times New Roman"/>
                <w:sz w:val="24"/>
                <w:szCs w:val="24"/>
              </w:rPr>
              <w:t>(mean ±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 w:rsidRPr="004C56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91974" w14:textId="2FDE2F8F" w:rsidR="00FA2051" w:rsidRDefault="00C26A5C" w:rsidP="00F15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="00FA2051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="00FA2051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21.46</w:t>
            </w:r>
          </w:p>
          <w:p w14:paraId="7C423614" w14:textId="77777777" w:rsidR="00FA2051" w:rsidRPr="004C56C5" w:rsidRDefault="00FA2051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18D49" w14:textId="75C90A53" w:rsidR="00FA2051" w:rsidRDefault="00C26A5C" w:rsidP="00F15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85</w:t>
            </w:r>
            <w:r w:rsidR="00FA2051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3.96</w:t>
            </w:r>
          </w:p>
          <w:p w14:paraId="0935F247" w14:textId="77777777" w:rsidR="00FA2051" w:rsidRPr="004C56C5" w:rsidRDefault="00FA2051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C4F94" w14:textId="766123D4" w:rsidR="00FA2051" w:rsidRPr="004C56C5" w:rsidRDefault="00FA2051" w:rsidP="00F15D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54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C2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26A5C" w:rsidRPr="00C26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FA2051" w:rsidRPr="00463233" w14:paraId="5D12ACDA" w14:textId="77777777" w:rsidTr="00367B8A">
        <w:tc>
          <w:tcPr>
            <w:tcW w:w="31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7BE3D" w14:textId="30EB5D8C" w:rsidR="00FA2051" w:rsidRPr="004C56C5" w:rsidRDefault="00BE61B3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  <w:t>Severity of acute infection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A208C" w14:textId="77777777" w:rsidR="00FA2051" w:rsidRPr="004C56C5" w:rsidRDefault="00FA2051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F7467" w14:textId="77777777" w:rsidR="00FA2051" w:rsidRPr="004C56C5" w:rsidRDefault="00FA2051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14937" w14:textId="66B3D857" w:rsidR="00FA2051" w:rsidRPr="00367B8A" w:rsidRDefault="00367B8A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FA2051" w:rsidRPr="00463233" w14:paraId="20FF0924" w14:textId="77777777" w:rsidTr="00367B8A">
        <w:tc>
          <w:tcPr>
            <w:tcW w:w="31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E1A49" w14:textId="6B18E69B" w:rsidR="00FA2051" w:rsidRPr="004C56C5" w:rsidRDefault="00367B8A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Mild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33C5B" w14:textId="704B9D3D" w:rsidR="00FA2051" w:rsidRPr="004C56C5" w:rsidRDefault="00367B8A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F6719" w14:textId="3F160C75" w:rsidR="00FA2051" w:rsidRPr="004C56C5" w:rsidRDefault="00367B8A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2DD42" w14:textId="77777777" w:rsidR="00FA2051" w:rsidRPr="004C56C5" w:rsidRDefault="00FA2051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-</w:t>
            </w:r>
          </w:p>
        </w:tc>
      </w:tr>
      <w:tr w:rsidR="00367B8A" w:rsidRPr="00463233" w14:paraId="07B27C4B" w14:textId="77777777" w:rsidTr="00367B8A">
        <w:tc>
          <w:tcPr>
            <w:tcW w:w="31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5C5E3" w14:textId="201AAC13" w:rsidR="00367B8A" w:rsidRPr="004C56C5" w:rsidRDefault="00367B8A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Moderate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5651C" w14:textId="1FDC3349" w:rsidR="00367B8A" w:rsidRPr="004C56C5" w:rsidRDefault="00367B8A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4E698" w14:textId="4BE8B281" w:rsidR="00367B8A" w:rsidRPr="004C56C5" w:rsidRDefault="00367B8A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F4623" w14:textId="77777777" w:rsidR="00367B8A" w:rsidRDefault="00367B8A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</w:tr>
      <w:tr w:rsidR="00367B8A" w:rsidRPr="00463233" w14:paraId="1027EB09" w14:textId="77777777" w:rsidTr="00367B8A">
        <w:tc>
          <w:tcPr>
            <w:tcW w:w="31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D0048" w14:textId="6956B977" w:rsidR="00367B8A" w:rsidRPr="004C56C5" w:rsidRDefault="00367B8A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evere</w:t>
            </w:r>
          </w:p>
        </w:tc>
        <w:tc>
          <w:tcPr>
            <w:tcW w:w="14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0B6F4" w14:textId="5DA83063" w:rsidR="00367B8A" w:rsidRPr="004C56C5" w:rsidRDefault="00367B8A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77E96" w14:textId="3914DC13" w:rsidR="00367B8A" w:rsidRPr="004C56C5" w:rsidRDefault="00367B8A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0396D" w14:textId="77777777" w:rsidR="00367B8A" w:rsidRDefault="00367B8A" w:rsidP="00F1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</w:tr>
    </w:tbl>
    <w:p w14:paraId="730E6D96" w14:textId="77777777" w:rsidR="00FA2051" w:rsidRPr="00242382" w:rsidRDefault="00FA2051" w:rsidP="00FA2051">
      <w:pPr>
        <w:pStyle w:val="ListParagraph"/>
        <w:numPr>
          <w:ilvl w:val="0"/>
          <w:numId w:val="1"/>
        </w:numPr>
        <w:rPr>
          <w:rFonts w:ascii="Aptos" w:hAnsi="Aptos"/>
          <w:color w:val="000000"/>
          <w:shd w:val="clear" w:color="auto" w:fill="FFFFFF"/>
        </w:rPr>
      </w:pPr>
      <w:r>
        <w:rPr>
          <w:rFonts w:ascii="Aptos" w:hAnsi="Aptos"/>
          <w:color w:val="000000"/>
          <w:shd w:val="clear" w:color="auto" w:fill="FFFFFF"/>
        </w:rPr>
        <w:t xml:space="preserve">Student’s t-test 2. Fisher’s exact test </w:t>
      </w:r>
    </w:p>
    <w:p w14:paraId="5177E95E" w14:textId="77777777" w:rsidR="00C26A5C" w:rsidRDefault="00C26A5C"/>
    <w:p w14:paraId="31906C63" w14:textId="2B94825C" w:rsidR="006B202B" w:rsidRPr="00463233" w:rsidRDefault="006B202B" w:rsidP="006B202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7789854"/>
      <w:r w:rsidRPr="00EE55D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proofErr w:type="gramStart"/>
      <w:r w:rsidR="005E36B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E55D9">
        <w:rPr>
          <w:rFonts w:ascii="Times New Roman" w:hAnsi="Times New Roman" w:cs="Times New Roman"/>
          <w:b/>
          <w:bCs/>
          <w:sz w:val="24"/>
          <w:szCs w:val="24"/>
        </w:rPr>
        <w:t xml:space="preserve">  -</w:t>
      </w:r>
      <w:proofErr w:type="gramEnd"/>
      <w:r w:rsidRPr="00EE55D9">
        <w:rPr>
          <w:rFonts w:ascii="Times New Roman" w:hAnsi="Times New Roman" w:cs="Times New Roman"/>
          <w:b/>
          <w:bCs/>
          <w:sz w:val="24"/>
          <w:szCs w:val="24"/>
        </w:rPr>
        <w:t xml:space="preserve"> Participant characteristic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the Healthy donor cohort</w:t>
      </w:r>
      <w:r w:rsidR="005E36B7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</w:p>
    <w:bookmarkEnd w:id="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B202B" w14:paraId="67853B44" w14:textId="77777777" w:rsidTr="00F15DA7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DB416C0" w14:textId="77777777" w:rsidR="006B202B" w:rsidRDefault="006B202B" w:rsidP="00F15D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70D99DBC" w14:textId="77777777" w:rsidR="006B202B" w:rsidRDefault="006B202B" w:rsidP="00F15D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y</w:t>
            </w:r>
          </w:p>
        </w:tc>
      </w:tr>
      <w:tr w:rsidR="006B202B" w14:paraId="040766DE" w14:textId="77777777" w:rsidTr="00F15DA7">
        <w:tc>
          <w:tcPr>
            <w:tcW w:w="4508" w:type="dxa"/>
            <w:tcBorders>
              <w:top w:val="single" w:sz="4" w:space="0" w:color="auto"/>
            </w:tcBorders>
          </w:tcPr>
          <w:p w14:paraId="7D3F9736" w14:textId="77777777" w:rsidR="006B202B" w:rsidRPr="004B155B" w:rsidRDefault="006B202B" w:rsidP="00F1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5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0B98E7F5" w14:textId="77777777" w:rsidR="006B202B" w:rsidRPr="00EE55D9" w:rsidRDefault="006B202B" w:rsidP="00F1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D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6B202B" w14:paraId="5AA3AE0B" w14:textId="77777777" w:rsidTr="00F15DA7">
        <w:tc>
          <w:tcPr>
            <w:tcW w:w="4508" w:type="dxa"/>
          </w:tcPr>
          <w:p w14:paraId="2B02035A" w14:textId="77777777" w:rsidR="006B202B" w:rsidRPr="00C61815" w:rsidRDefault="006B202B" w:rsidP="00F1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815">
              <w:rPr>
                <w:rFonts w:ascii="Times New Roman" w:hAnsi="Times New Roman" w:cs="Times New Roman"/>
                <w:sz w:val="24"/>
                <w:szCs w:val="24"/>
              </w:rPr>
              <w:t>Age (mean ± SD)</w:t>
            </w:r>
          </w:p>
        </w:tc>
        <w:tc>
          <w:tcPr>
            <w:tcW w:w="4508" w:type="dxa"/>
          </w:tcPr>
          <w:p w14:paraId="07477016" w14:textId="77777777" w:rsidR="006B202B" w:rsidRPr="00EE55D9" w:rsidRDefault="006B202B" w:rsidP="00F1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D9">
              <w:rPr>
                <w:rFonts w:ascii="Times New Roman" w:hAnsi="Times New Roman" w:cs="Times New Roman"/>
                <w:sz w:val="24"/>
                <w:szCs w:val="24"/>
              </w:rPr>
              <w:t>31 ± 13.8</w:t>
            </w:r>
          </w:p>
        </w:tc>
      </w:tr>
      <w:tr w:rsidR="006B202B" w14:paraId="7DB37517" w14:textId="77777777" w:rsidTr="00F15DA7">
        <w:tc>
          <w:tcPr>
            <w:tcW w:w="4508" w:type="dxa"/>
          </w:tcPr>
          <w:p w14:paraId="5458C2B9" w14:textId="77777777" w:rsidR="006B202B" w:rsidRPr="00C61815" w:rsidRDefault="006B202B" w:rsidP="00F1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ex (M/F)</w:t>
            </w:r>
          </w:p>
        </w:tc>
        <w:tc>
          <w:tcPr>
            <w:tcW w:w="4508" w:type="dxa"/>
          </w:tcPr>
          <w:p w14:paraId="6C330E2B" w14:textId="77777777" w:rsidR="006B202B" w:rsidRPr="00EE55D9" w:rsidRDefault="006B202B" w:rsidP="00F1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D9">
              <w:rPr>
                <w:rFonts w:ascii="Times New Roman" w:hAnsi="Times New Roman" w:cs="Times New Roman"/>
                <w:sz w:val="24"/>
                <w:szCs w:val="24"/>
              </w:rPr>
              <w:t>4/18</w:t>
            </w:r>
          </w:p>
        </w:tc>
      </w:tr>
      <w:tr w:rsidR="006B202B" w14:paraId="1977B1CB" w14:textId="77777777" w:rsidTr="00F15DA7">
        <w:tc>
          <w:tcPr>
            <w:tcW w:w="4508" w:type="dxa"/>
          </w:tcPr>
          <w:p w14:paraId="689FDBBA" w14:textId="77777777" w:rsidR="006B202B" w:rsidRPr="00C61815" w:rsidRDefault="006B202B" w:rsidP="00F1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815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4508" w:type="dxa"/>
          </w:tcPr>
          <w:p w14:paraId="57BD6FD2" w14:textId="77777777" w:rsidR="006B202B" w:rsidRPr="00EE55D9" w:rsidRDefault="006B202B" w:rsidP="00F15D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02B" w14:paraId="22192F84" w14:textId="77777777" w:rsidTr="00F15DA7">
        <w:tc>
          <w:tcPr>
            <w:tcW w:w="4508" w:type="dxa"/>
          </w:tcPr>
          <w:p w14:paraId="1FEC7ECE" w14:textId="77777777" w:rsidR="006B202B" w:rsidRPr="00C61815" w:rsidRDefault="006B202B" w:rsidP="00F15DA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d Cross</w:t>
            </w:r>
          </w:p>
        </w:tc>
        <w:tc>
          <w:tcPr>
            <w:tcW w:w="4508" w:type="dxa"/>
          </w:tcPr>
          <w:p w14:paraId="4EC9784E" w14:textId="77777777" w:rsidR="006B202B" w:rsidRPr="00EE55D9" w:rsidRDefault="006B202B" w:rsidP="00F1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D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B202B" w14:paraId="3584D293" w14:textId="77777777" w:rsidTr="00F15DA7">
        <w:tc>
          <w:tcPr>
            <w:tcW w:w="4508" w:type="dxa"/>
          </w:tcPr>
          <w:p w14:paraId="3B409300" w14:textId="77777777" w:rsidR="006B202B" w:rsidRPr="00C61815" w:rsidRDefault="006B202B" w:rsidP="00F15DA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er</w:t>
            </w:r>
          </w:p>
        </w:tc>
        <w:tc>
          <w:tcPr>
            <w:tcW w:w="4508" w:type="dxa"/>
          </w:tcPr>
          <w:p w14:paraId="37543BBF" w14:textId="77777777" w:rsidR="006B202B" w:rsidRPr="00EE55D9" w:rsidRDefault="006B202B" w:rsidP="00F1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5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14:paraId="438F101E" w14:textId="77777777" w:rsidR="006B202B" w:rsidRDefault="006B202B" w:rsidP="006B202B"/>
    <w:p w14:paraId="626A2A02" w14:textId="77777777" w:rsidR="006B202B" w:rsidRDefault="006B202B" w:rsidP="006B20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0180DD" w14:textId="77777777" w:rsidR="005E36B7" w:rsidRDefault="005E36B7" w:rsidP="005E36B7">
      <w:pPr>
        <w:rPr>
          <w:b/>
          <w:bCs/>
        </w:rPr>
      </w:pPr>
      <w:r>
        <w:rPr>
          <w:b/>
          <w:bCs/>
        </w:rPr>
        <w:t xml:space="preserve">Supplementary Table 4 –Proteins with increased abundance in the plasma of PASC-CVS donors compared to Healthy </w:t>
      </w:r>
      <w:proofErr w:type="gramStart"/>
      <w:r>
        <w:rPr>
          <w:b/>
          <w:bCs/>
        </w:rPr>
        <w:t>donors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8"/>
        <w:gridCol w:w="2657"/>
        <w:gridCol w:w="2961"/>
      </w:tblGrid>
      <w:tr w:rsidR="005E36B7" w14:paraId="277BF2EB" w14:textId="77777777" w:rsidTr="00DB5752"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50B95A14" w14:textId="77777777" w:rsidR="005E36B7" w:rsidRPr="00F55369" w:rsidRDefault="005E36B7" w:rsidP="003B49FD">
            <w:pPr>
              <w:rPr>
                <w:b/>
                <w:bCs/>
              </w:rPr>
            </w:pPr>
            <w:r>
              <w:rPr>
                <w:b/>
                <w:bCs/>
              </w:rPr>
              <w:t>Protein</w:t>
            </w:r>
          </w:p>
        </w:tc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</w:tcPr>
          <w:p w14:paraId="71C18927" w14:textId="77777777" w:rsidR="005E36B7" w:rsidRDefault="005E36B7" w:rsidP="003B49FD">
            <w:pPr>
              <w:rPr>
                <w:b/>
                <w:bCs/>
              </w:rPr>
            </w:pPr>
            <w:proofErr w:type="spellStart"/>
            <w:r w:rsidRPr="00B736E4">
              <w:rPr>
                <w:rStyle w:val="cf01"/>
                <w:rFonts w:cstheme="minorHAnsi"/>
                <w:b/>
                <w:bCs/>
                <w:sz w:val="22"/>
                <w:szCs w:val="22"/>
              </w:rPr>
              <w:t>UniProtKB</w:t>
            </w:r>
            <w:proofErr w:type="spellEnd"/>
            <w:r w:rsidRPr="00B736E4">
              <w:rPr>
                <w:rStyle w:val="cf01"/>
                <w:rFonts w:cstheme="minorHAnsi"/>
                <w:b/>
                <w:bCs/>
                <w:sz w:val="22"/>
                <w:szCs w:val="22"/>
              </w:rPr>
              <w:t xml:space="preserve"> accession</w:t>
            </w:r>
          </w:p>
        </w:tc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</w:tcPr>
          <w:p w14:paraId="28B79FD8" w14:textId="77777777" w:rsidR="005E36B7" w:rsidRPr="00D87D60" w:rsidRDefault="005E36B7" w:rsidP="003B49FD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p-value</w:t>
            </w:r>
            <w:r>
              <w:rPr>
                <w:b/>
                <w:bCs/>
                <w:vertAlign w:val="superscript"/>
              </w:rPr>
              <w:t>1</w:t>
            </w:r>
          </w:p>
        </w:tc>
      </w:tr>
      <w:tr w:rsidR="00513E48" w14:paraId="29A65B9F" w14:textId="77777777" w:rsidTr="00DB5752">
        <w:tc>
          <w:tcPr>
            <w:tcW w:w="3398" w:type="dxa"/>
            <w:tcBorders>
              <w:top w:val="single" w:sz="4" w:space="0" w:color="auto"/>
            </w:tcBorders>
          </w:tcPr>
          <w:p w14:paraId="2AD8DD26" w14:textId="5D4C5715" w:rsidR="00513E48" w:rsidRPr="00800751" w:rsidRDefault="00524C7C" w:rsidP="00513E48">
            <w:r w:rsidRPr="00524C7C">
              <w:t>Alpha-1-antitrypsin (Alpha-1 protease inhibitor)</w:t>
            </w:r>
          </w:p>
        </w:tc>
        <w:tc>
          <w:tcPr>
            <w:tcW w:w="2657" w:type="dxa"/>
            <w:tcBorders>
              <w:top w:val="single" w:sz="4" w:space="0" w:color="auto"/>
            </w:tcBorders>
          </w:tcPr>
          <w:p w14:paraId="5CA8C56F" w14:textId="5DCCF8F9" w:rsidR="00513E48" w:rsidRPr="00433242" w:rsidRDefault="00513E48" w:rsidP="00513E48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4E34DC">
              <w:t>P01009</w:t>
            </w:r>
          </w:p>
        </w:tc>
        <w:tc>
          <w:tcPr>
            <w:tcW w:w="2961" w:type="dxa"/>
            <w:tcBorders>
              <w:top w:val="single" w:sz="4" w:space="0" w:color="auto"/>
            </w:tcBorders>
          </w:tcPr>
          <w:p w14:paraId="51AB09DE" w14:textId="56C3E807" w:rsidR="00513E48" w:rsidRPr="00433242" w:rsidRDefault="00513E48" w:rsidP="00513E48">
            <w:pPr>
              <w:rPr>
                <w:b/>
                <w:bCs/>
                <w:color w:val="000000" w:themeColor="text1"/>
              </w:rPr>
            </w:pPr>
            <w:r w:rsidRPr="004E34DC">
              <w:rPr>
                <w:b/>
                <w:bCs/>
                <w:color w:val="000000" w:themeColor="text1"/>
              </w:rPr>
              <w:t>0.0184</w:t>
            </w:r>
          </w:p>
        </w:tc>
      </w:tr>
      <w:tr w:rsidR="00513E48" w14:paraId="415A7D01" w14:textId="77777777" w:rsidTr="00DB5752">
        <w:tc>
          <w:tcPr>
            <w:tcW w:w="3398" w:type="dxa"/>
          </w:tcPr>
          <w:p w14:paraId="6E15B1A9" w14:textId="3771CBBD" w:rsidR="00513E48" w:rsidRPr="00800751" w:rsidRDefault="00524C7C" w:rsidP="00513E48">
            <w:r w:rsidRPr="00524C7C">
              <w:t>Complement factor B (EC 3.4.21.47)</w:t>
            </w:r>
          </w:p>
        </w:tc>
        <w:tc>
          <w:tcPr>
            <w:tcW w:w="2657" w:type="dxa"/>
          </w:tcPr>
          <w:p w14:paraId="514D847F" w14:textId="1B7840A6" w:rsidR="00513E48" w:rsidRPr="00433242" w:rsidRDefault="00513E48" w:rsidP="00513E48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4E34DC">
              <w:t>P00751</w:t>
            </w:r>
          </w:p>
        </w:tc>
        <w:tc>
          <w:tcPr>
            <w:tcW w:w="2961" w:type="dxa"/>
          </w:tcPr>
          <w:p w14:paraId="25E0EFC1" w14:textId="20826E79" w:rsidR="00513E48" w:rsidRPr="00433242" w:rsidRDefault="00513E48" w:rsidP="00513E48">
            <w:pPr>
              <w:rPr>
                <w:b/>
                <w:bCs/>
                <w:color w:val="000000" w:themeColor="text1"/>
              </w:rPr>
            </w:pPr>
            <w:r w:rsidRPr="004E34DC">
              <w:rPr>
                <w:b/>
                <w:bCs/>
                <w:color w:val="000000" w:themeColor="text1"/>
              </w:rPr>
              <w:t>0.0188</w:t>
            </w:r>
          </w:p>
        </w:tc>
      </w:tr>
      <w:tr w:rsidR="00513E48" w14:paraId="3EFB8D44" w14:textId="77777777" w:rsidTr="00DB5752">
        <w:tc>
          <w:tcPr>
            <w:tcW w:w="3398" w:type="dxa"/>
          </w:tcPr>
          <w:p w14:paraId="477A6A8D" w14:textId="78F2C0B0" w:rsidR="00513E48" w:rsidRPr="00800751" w:rsidRDefault="00524C7C" w:rsidP="00513E48">
            <w:r w:rsidRPr="00524C7C">
              <w:t>Complement factor H-related protein 2</w:t>
            </w:r>
          </w:p>
        </w:tc>
        <w:tc>
          <w:tcPr>
            <w:tcW w:w="2657" w:type="dxa"/>
          </w:tcPr>
          <w:p w14:paraId="3E567F3C" w14:textId="6F54F220" w:rsidR="00513E48" w:rsidRPr="00433242" w:rsidRDefault="00513E48" w:rsidP="00513E48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4E34DC">
              <w:t>P36980</w:t>
            </w:r>
          </w:p>
        </w:tc>
        <w:tc>
          <w:tcPr>
            <w:tcW w:w="2961" w:type="dxa"/>
          </w:tcPr>
          <w:p w14:paraId="175BFCBD" w14:textId="43963AF0" w:rsidR="00513E48" w:rsidRPr="00433242" w:rsidRDefault="00513E48" w:rsidP="00513E48">
            <w:pPr>
              <w:rPr>
                <w:b/>
                <w:bCs/>
                <w:color w:val="000000" w:themeColor="text1"/>
              </w:rPr>
            </w:pPr>
            <w:r w:rsidRPr="004E34DC">
              <w:rPr>
                <w:b/>
                <w:bCs/>
                <w:color w:val="000000" w:themeColor="text1"/>
              </w:rPr>
              <w:t>0.0267</w:t>
            </w:r>
          </w:p>
        </w:tc>
      </w:tr>
      <w:tr w:rsidR="00513E48" w14:paraId="328C034A" w14:textId="77777777" w:rsidTr="00DB5752">
        <w:tc>
          <w:tcPr>
            <w:tcW w:w="3398" w:type="dxa"/>
          </w:tcPr>
          <w:p w14:paraId="536742CB" w14:textId="6E6EE960" w:rsidR="00513E48" w:rsidRPr="00800751" w:rsidRDefault="00524C7C" w:rsidP="00513E48">
            <w:r w:rsidRPr="00524C7C">
              <w:t>Complement component C9</w:t>
            </w:r>
          </w:p>
        </w:tc>
        <w:tc>
          <w:tcPr>
            <w:tcW w:w="2657" w:type="dxa"/>
          </w:tcPr>
          <w:p w14:paraId="3B7A3E76" w14:textId="28D99CF4" w:rsidR="00513E48" w:rsidRPr="00433242" w:rsidRDefault="00513E48" w:rsidP="00513E48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CD04DC">
              <w:t>P02748</w:t>
            </w:r>
          </w:p>
        </w:tc>
        <w:tc>
          <w:tcPr>
            <w:tcW w:w="2961" w:type="dxa"/>
          </w:tcPr>
          <w:p w14:paraId="5BBB111A" w14:textId="729A35C0" w:rsidR="00513E48" w:rsidRPr="00433242" w:rsidRDefault="00513E48" w:rsidP="00513E48">
            <w:pPr>
              <w:rPr>
                <w:b/>
                <w:bCs/>
                <w:color w:val="000000" w:themeColor="text1"/>
              </w:rPr>
            </w:pPr>
            <w:r w:rsidRPr="00CD04DC">
              <w:rPr>
                <w:b/>
                <w:bCs/>
                <w:color w:val="000000" w:themeColor="text1"/>
              </w:rPr>
              <w:t>0.0086</w:t>
            </w:r>
          </w:p>
        </w:tc>
      </w:tr>
      <w:tr w:rsidR="00513E48" w14:paraId="2923DB94" w14:textId="77777777" w:rsidTr="00DB5752">
        <w:tc>
          <w:tcPr>
            <w:tcW w:w="3398" w:type="dxa"/>
          </w:tcPr>
          <w:p w14:paraId="4066F67D" w14:textId="41373F29" w:rsidR="00513E48" w:rsidRPr="00800751" w:rsidRDefault="00524C7C" w:rsidP="00513E48">
            <w:r w:rsidRPr="00524C7C">
              <w:t>Alpha-1-acid glycoprotein 1 (AGP 1)</w:t>
            </w:r>
          </w:p>
        </w:tc>
        <w:tc>
          <w:tcPr>
            <w:tcW w:w="2657" w:type="dxa"/>
          </w:tcPr>
          <w:p w14:paraId="490AF3A0" w14:textId="3F6702B3" w:rsidR="00513E48" w:rsidRPr="00433242" w:rsidRDefault="00513E48" w:rsidP="00513E48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CD04DC">
              <w:t>P02763</w:t>
            </w:r>
          </w:p>
        </w:tc>
        <w:tc>
          <w:tcPr>
            <w:tcW w:w="2961" w:type="dxa"/>
          </w:tcPr>
          <w:p w14:paraId="44310F46" w14:textId="73D5D239" w:rsidR="00513E48" w:rsidRPr="00433242" w:rsidRDefault="00513E48" w:rsidP="00513E48">
            <w:pPr>
              <w:rPr>
                <w:b/>
                <w:bCs/>
                <w:color w:val="000000" w:themeColor="text1"/>
              </w:rPr>
            </w:pPr>
            <w:r w:rsidRPr="00CD04DC">
              <w:rPr>
                <w:b/>
                <w:bCs/>
                <w:color w:val="000000" w:themeColor="text1"/>
              </w:rPr>
              <w:t>0.0101</w:t>
            </w:r>
          </w:p>
        </w:tc>
      </w:tr>
      <w:tr w:rsidR="00513E48" w14:paraId="7B308A44" w14:textId="77777777" w:rsidTr="00DB5752">
        <w:tc>
          <w:tcPr>
            <w:tcW w:w="3398" w:type="dxa"/>
          </w:tcPr>
          <w:p w14:paraId="5FAB8CDD" w14:textId="2D2E76F5" w:rsidR="00513E48" w:rsidRPr="00800751" w:rsidRDefault="00524C7C" w:rsidP="00513E48">
            <w:r w:rsidRPr="00524C7C">
              <w:t>Apolipoprotein C-I</w:t>
            </w:r>
          </w:p>
        </w:tc>
        <w:tc>
          <w:tcPr>
            <w:tcW w:w="2657" w:type="dxa"/>
          </w:tcPr>
          <w:p w14:paraId="5347DACB" w14:textId="6DDF607F" w:rsidR="00513E48" w:rsidRPr="00433242" w:rsidRDefault="00513E48" w:rsidP="00513E48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CD04DC">
              <w:t>P02654</w:t>
            </w:r>
          </w:p>
        </w:tc>
        <w:tc>
          <w:tcPr>
            <w:tcW w:w="2961" w:type="dxa"/>
          </w:tcPr>
          <w:p w14:paraId="06A175CA" w14:textId="53B48730" w:rsidR="00513E48" w:rsidRPr="00433242" w:rsidRDefault="00513E48" w:rsidP="00513E48">
            <w:pPr>
              <w:rPr>
                <w:b/>
                <w:bCs/>
                <w:color w:val="000000" w:themeColor="text1"/>
              </w:rPr>
            </w:pPr>
            <w:r w:rsidRPr="00CD04DC">
              <w:rPr>
                <w:b/>
                <w:bCs/>
                <w:color w:val="000000" w:themeColor="text1"/>
              </w:rPr>
              <w:t>0.0014</w:t>
            </w:r>
            <w:r>
              <w:rPr>
                <w:b/>
                <w:bCs/>
                <w:color w:val="000000" w:themeColor="text1"/>
              </w:rPr>
              <w:t>^</w:t>
            </w:r>
          </w:p>
        </w:tc>
      </w:tr>
      <w:tr w:rsidR="00513E48" w14:paraId="174DF703" w14:textId="77777777" w:rsidTr="00DB5752">
        <w:tc>
          <w:tcPr>
            <w:tcW w:w="3398" w:type="dxa"/>
          </w:tcPr>
          <w:p w14:paraId="10354246" w14:textId="0F897C36" w:rsidR="00513E48" w:rsidRPr="00800751" w:rsidRDefault="00524C7C" w:rsidP="00513E48">
            <w:r w:rsidRPr="00524C7C">
              <w:t>Phosphatidylcholine-sterol acyltransferase</w:t>
            </w:r>
          </w:p>
        </w:tc>
        <w:tc>
          <w:tcPr>
            <w:tcW w:w="2657" w:type="dxa"/>
          </w:tcPr>
          <w:p w14:paraId="663C3CBD" w14:textId="2D85CF50" w:rsidR="00513E48" w:rsidRPr="00433242" w:rsidRDefault="00513E48" w:rsidP="00513E48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CD04DC">
              <w:t>P04180</w:t>
            </w:r>
          </w:p>
        </w:tc>
        <w:tc>
          <w:tcPr>
            <w:tcW w:w="2961" w:type="dxa"/>
          </w:tcPr>
          <w:p w14:paraId="2FF2F92D" w14:textId="4D9EA26C" w:rsidR="00513E48" w:rsidRPr="00433242" w:rsidRDefault="00513E48" w:rsidP="00513E48">
            <w:pPr>
              <w:rPr>
                <w:b/>
                <w:bCs/>
                <w:color w:val="000000" w:themeColor="text1"/>
              </w:rPr>
            </w:pPr>
            <w:r w:rsidRPr="00513E48">
              <w:rPr>
                <w:b/>
                <w:bCs/>
                <w:color w:val="000000" w:themeColor="text1"/>
              </w:rPr>
              <w:t>0.0274</w:t>
            </w:r>
          </w:p>
        </w:tc>
      </w:tr>
      <w:tr w:rsidR="00513E48" w14:paraId="22625DAA" w14:textId="77777777" w:rsidTr="00DB5752">
        <w:tc>
          <w:tcPr>
            <w:tcW w:w="3398" w:type="dxa"/>
          </w:tcPr>
          <w:p w14:paraId="2509E264" w14:textId="7EAFE2CC" w:rsidR="00513E48" w:rsidRPr="00800751" w:rsidRDefault="00524C7C" w:rsidP="00513E48">
            <w:r w:rsidRPr="00524C7C">
              <w:t>Serum amyloid A-4 protein</w:t>
            </w:r>
          </w:p>
        </w:tc>
        <w:tc>
          <w:tcPr>
            <w:tcW w:w="2657" w:type="dxa"/>
          </w:tcPr>
          <w:p w14:paraId="073EE7EE" w14:textId="016F0E8D" w:rsidR="00513E48" w:rsidRPr="00433242" w:rsidRDefault="00513E48" w:rsidP="00513E48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t>P35542</w:t>
            </w:r>
          </w:p>
        </w:tc>
        <w:tc>
          <w:tcPr>
            <w:tcW w:w="2961" w:type="dxa"/>
          </w:tcPr>
          <w:p w14:paraId="13544186" w14:textId="69BEEA81" w:rsidR="00513E48" w:rsidRPr="00433242" w:rsidRDefault="00513E48" w:rsidP="00513E48">
            <w:pPr>
              <w:rPr>
                <w:b/>
                <w:bCs/>
                <w:color w:val="000000" w:themeColor="text1"/>
              </w:rPr>
            </w:pPr>
            <w:r w:rsidRPr="00513E48">
              <w:rPr>
                <w:b/>
                <w:bCs/>
                <w:color w:val="000000" w:themeColor="text1"/>
              </w:rPr>
              <w:t>0.0006</w:t>
            </w:r>
            <w:r>
              <w:rPr>
                <w:b/>
                <w:bCs/>
                <w:color w:val="000000" w:themeColor="text1"/>
              </w:rPr>
              <w:t>^</w:t>
            </w:r>
          </w:p>
        </w:tc>
      </w:tr>
      <w:tr w:rsidR="00513E48" w14:paraId="2B87DB75" w14:textId="77777777" w:rsidTr="00DB5752">
        <w:tc>
          <w:tcPr>
            <w:tcW w:w="3398" w:type="dxa"/>
          </w:tcPr>
          <w:p w14:paraId="32B00E23" w14:textId="6462586C" w:rsidR="00513E48" w:rsidRPr="00800751" w:rsidRDefault="00524C7C" w:rsidP="00513E48">
            <w:r w:rsidRPr="00524C7C">
              <w:t>Fibronectin</w:t>
            </w:r>
          </w:p>
        </w:tc>
        <w:tc>
          <w:tcPr>
            <w:tcW w:w="2657" w:type="dxa"/>
          </w:tcPr>
          <w:p w14:paraId="271B2437" w14:textId="1C8DEC93" w:rsidR="00513E48" w:rsidRPr="00433242" w:rsidRDefault="00513E48" w:rsidP="00513E48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t>P02751</w:t>
            </w:r>
          </w:p>
        </w:tc>
        <w:tc>
          <w:tcPr>
            <w:tcW w:w="2961" w:type="dxa"/>
          </w:tcPr>
          <w:p w14:paraId="5749211B" w14:textId="6B5F48FD" w:rsidR="00513E48" w:rsidRPr="00433242" w:rsidRDefault="00513E48" w:rsidP="00513E48">
            <w:pPr>
              <w:rPr>
                <w:b/>
                <w:bCs/>
                <w:color w:val="000000" w:themeColor="text1"/>
              </w:rPr>
            </w:pPr>
            <w:r w:rsidRPr="00513E48">
              <w:rPr>
                <w:b/>
                <w:bCs/>
                <w:color w:val="000000" w:themeColor="text1"/>
              </w:rPr>
              <w:t>0.0333</w:t>
            </w:r>
            <w:r>
              <w:rPr>
                <w:b/>
                <w:bCs/>
                <w:color w:val="000000" w:themeColor="text1"/>
              </w:rPr>
              <w:t>^</w:t>
            </w:r>
          </w:p>
        </w:tc>
      </w:tr>
      <w:tr w:rsidR="00513E48" w14:paraId="011599AC" w14:textId="77777777" w:rsidTr="00DB5752">
        <w:tc>
          <w:tcPr>
            <w:tcW w:w="3398" w:type="dxa"/>
          </w:tcPr>
          <w:p w14:paraId="15FAD865" w14:textId="46FB73BB" w:rsidR="00513E48" w:rsidRPr="00800751" w:rsidRDefault="00524C7C" w:rsidP="00513E48">
            <w:r w:rsidRPr="00524C7C">
              <w:t>Antithrombin-III</w:t>
            </w:r>
          </w:p>
        </w:tc>
        <w:tc>
          <w:tcPr>
            <w:tcW w:w="2657" w:type="dxa"/>
          </w:tcPr>
          <w:p w14:paraId="331A4561" w14:textId="0BB98379" w:rsidR="00513E48" w:rsidRPr="00433242" w:rsidRDefault="00513E48" w:rsidP="00513E48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t>P01008</w:t>
            </w:r>
          </w:p>
        </w:tc>
        <w:tc>
          <w:tcPr>
            <w:tcW w:w="2961" w:type="dxa"/>
          </w:tcPr>
          <w:p w14:paraId="11E45ECD" w14:textId="1993A318" w:rsidR="00513E48" w:rsidRPr="00433242" w:rsidRDefault="00513E48" w:rsidP="00513E48">
            <w:pPr>
              <w:rPr>
                <w:b/>
                <w:bCs/>
                <w:color w:val="000000" w:themeColor="text1"/>
              </w:rPr>
            </w:pPr>
            <w:r w:rsidRPr="00513E48">
              <w:rPr>
                <w:b/>
                <w:bCs/>
                <w:color w:val="000000" w:themeColor="text1"/>
              </w:rPr>
              <w:t>0.0025</w:t>
            </w:r>
          </w:p>
        </w:tc>
      </w:tr>
      <w:tr w:rsidR="00513E48" w14:paraId="5CF91E3D" w14:textId="77777777" w:rsidTr="00DB5752">
        <w:tc>
          <w:tcPr>
            <w:tcW w:w="3398" w:type="dxa"/>
          </w:tcPr>
          <w:p w14:paraId="34B4FBA1" w14:textId="3F3D9945" w:rsidR="00513E48" w:rsidRPr="00800751" w:rsidRDefault="00524C7C" w:rsidP="00513E48">
            <w:r w:rsidRPr="00524C7C">
              <w:t>Complement factor H</w:t>
            </w:r>
          </w:p>
        </w:tc>
        <w:tc>
          <w:tcPr>
            <w:tcW w:w="2657" w:type="dxa"/>
          </w:tcPr>
          <w:p w14:paraId="1E262669" w14:textId="66F55D2F" w:rsidR="00513E48" w:rsidRPr="00433242" w:rsidRDefault="00513E48" w:rsidP="00513E48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t>P08603</w:t>
            </w:r>
          </w:p>
        </w:tc>
        <w:tc>
          <w:tcPr>
            <w:tcW w:w="2961" w:type="dxa"/>
          </w:tcPr>
          <w:p w14:paraId="389C3DBC" w14:textId="0341C735" w:rsidR="00513E48" w:rsidRPr="00433242" w:rsidRDefault="00513E48" w:rsidP="00513E48">
            <w:pPr>
              <w:rPr>
                <w:b/>
                <w:bCs/>
                <w:color w:val="000000" w:themeColor="text1"/>
              </w:rPr>
            </w:pPr>
            <w:r w:rsidRPr="00513E48">
              <w:rPr>
                <w:b/>
                <w:bCs/>
                <w:color w:val="000000" w:themeColor="text1"/>
              </w:rPr>
              <w:t>0.0007</w:t>
            </w:r>
          </w:p>
        </w:tc>
      </w:tr>
      <w:tr w:rsidR="00513E48" w14:paraId="6F470176" w14:textId="77777777" w:rsidTr="00DB5752">
        <w:tc>
          <w:tcPr>
            <w:tcW w:w="3398" w:type="dxa"/>
          </w:tcPr>
          <w:p w14:paraId="5C09F083" w14:textId="70BBAAC5" w:rsidR="00513E48" w:rsidRPr="00800751" w:rsidRDefault="00524C7C" w:rsidP="00513E48">
            <w:r w:rsidRPr="00524C7C">
              <w:t>Complement factor I</w:t>
            </w:r>
          </w:p>
        </w:tc>
        <w:tc>
          <w:tcPr>
            <w:tcW w:w="2657" w:type="dxa"/>
          </w:tcPr>
          <w:p w14:paraId="045CB014" w14:textId="6E04BA50" w:rsidR="00513E48" w:rsidRPr="00433242" w:rsidRDefault="00513E48" w:rsidP="00513E48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t>P05156</w:t>
            </w:r>
          </w:p>
        </w:tc>
        <w:tc>
          <w:tcPr>
            <w:tcW w:w="2961" w:type="dxa"/>
          </w:tcPr>
          <w:p w14:paraId="72DBA49D" w14:textId="3F3141A6" w:rsidR="00513E48" w:rsidRPr="00433242" w:rsidRDefault="00513E48" w:rsidP="00513E48">
            <w:pPr>
              <w:rPr>
                <w:b/>
                <w:bCs/>
                <w:color w:val="000000" w:themeColor="text1"/>
              </w:rPr>
            </w:pPr>
            <w:r w:rsidRPr="00513E48">
              <w:rPr>
                <w:b/>
                <w:bCs/>
                <w:color w:val="000000" w:themeColor="text1"/>
              </w:rPr>
              <w:t>0.0029</w:t>
            </w:r>
          </w:p>
        </w:tc>
      </w:tr>
      <w:tr w:rsidR="00513E48" w14:paraId="5CE869A8" w14:textId="77777777" w:rsidTr="00DB5752">
        <w:tc>
          <w:tcPr>
            <w:tcW w:w="3398" w:type="dxa"/>
          </w:tcPr>
          <w:p w14:paraId="120FF166" w14:textId="60A8A18F" w:rsidR="00513E48" w:rsidRPr="00800751" w:rsidRDefault="00524C7C" w:rsidP="00513E48">
            <w:r w:rsidRPr="00524C7C">
              <w:t>Alpha-1-acid glycoprotein 2</w:t>
            </w:r>
          </w:p>
        </w:tc>
        <w:tc>
          <w:tcPr>
            <w:tcW w:w="2657" w:type="dxa"/>
          </w:tcPr>
          <w:p w14:paraId="08AC8E54" w14:textId="466C7650" w:rsidR="00513E48" w:rsidRPr="00433242" w:rsidRDefault="00513E48" w:rsidP="00513E48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t>P19652</w:t>
            </w:r>
          </w:p>
        </w:tc>
        <w:tc>
          <w:tcPr>
            <w:tcW w:w="2961" w:type="dxa"/>
          </w:tcPr>
          <w:p w14:paraId="5EDCEFCD" w14:textId="1079881E" w:rsidR="00513E48" w:rsidRPr="00433242" w:rsidRDefault="00513E48" w:rsidP="00513E48">
            <w:pPr>
              <w:rPr>
                <w:b/>
                <w:bCs/>
                <w:color w:val="000000" w:themeColor="text1"/>
              </w:rPr>
            </w:pPr>
            <w:r w:rsidRPr="00513E48">
              <w:rPr>
                <w:b/>
                <w:bCs/>
                <w:color w:val="000000" w:themeColor="text1"/>
              </w:rPr>
              <w:t>0.0469</w:t>
            </w:r>
          </w:p>
        </w:tc>
      </w:tr>
      <w:tr w:rsidR="00513E48" w14:paraId="4D430090" w14:textId="77777777" w:rsidTr="00DB5752">
        <w:tc>
          <w:tcPr>
            <w:tcW w:w="3398" w:type="dxa"/>
          </w:tcPr>
          <w:p w14:paraId="5B2A383B" w14:textId="5A63CBF1" w:rsidR="00513E48" w:rsidRPr="00800751" w:rsidRDefault="00524C7C" w:rsidP="00513E48">
            <w:r w:rsidRPr="00524C7C">
              <w:t>Immunoglobulin heavy variable 1-46</w:t>
            </w:r>
          </w:p>
        </w:tc>
        <w:tc>
          <w:tcPr>
            <w:tcW w:w="2657" w:type="dxa"/>
          </w:tcPr>
          <w:p w14:paraId="7DBC2657" w14:textId="4A03C097" w:rsidR="00513E48" w:rsidRPr="00433242" w:rsidRDefault="00513E48" w:rsidP="00513E48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t>P01743</w:t>
            </w:r>
          </w:p>
        </w:tc>
        <w:tc>
          <w:tcPr>
            <w:tcW w:w="2961" w:type="dxa"/>
          </w:tcPr>
          <w:p w14:paraId="3617E1ED" w14:textId="5959E314" w:rsidR="00513E48" w:rsidRPr="00433242" w:rsidRDefault="00513E48" w:rsidP="00513E48">
            <w:pPr>
              <w:rPr>
                <w:b/>
                <w:bCs/>
                <w:color w:val="000000" w:themeColor="text1"/>
              </w:rPr>
            </w:pPr>
            <w:r w:rsidRPr="00513E48">
              <w:rPr>
                <w:b/>
                <w:bCs/>
                <w:color w:val="000000" w:themeColor="text1"/>
              </w:rPr>
              <w:t>0.0099</w:t>
            </w:r>
          </w:p>
        </w:tc>
      </w:tr>
      <w:tr w:rsidR="00513E48" w14:paraId="6CCBBABF" w14:textId="77777777" w:rsidTr="00DB5752">
        <w:tc>
          <w:tcPr>
            <w:tcW w:w="3398" w:type="dxa"/>
          </w:tcPr>
          <w:p w14:paraId="1E796862" w14:textId="69B0B89E" w:rsidR="00513E48" w:rsidRPr="00800751" w:rsidRDefault="00524C7C" w:rsidP="00513E48">
            <w:r w:rsidRPr="00524C7C">
              <w:t>Apolipoprotein B-100</w:t>
            </w:r>
          </w:p>
        </w:tc>
        <w:tc>
          <w:tcPr>
            <w:tcW w:w="2657" w:type="dxa"/>
          </w:tcPr>
          <w:p w14:paraId="32A649CD" w14:textId="0D003F6B" w:rsidR="00513E48" w:rsidRPr="00433242" w:rsidRDefault="00513E48" w:rsidP="00513E48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t>P04114</w:t>
            </w:r>
          </w:p>
        </w:tc>
        <w:tc>
          <w:tcPr>
            <w:tcW w:w="2961" w:type="dxa"/>
          </w:tcPr>
          <w:p w14:paraId="3069FAEA" w14:textId="6E777FFD" w:rsidR="00513E48" w:rsidRPr="00433242" w:rsidRDefault="00513E48" w:rsidP="00513E48">
            <w:pPr>
              <w:rPr>
                <w:b/>
                <w:bCs/>
                <w:color w:val="000000" w:themeColor="text1"/>
              </w:rPr>
            </w:pPr>
            <w:r w:rsidRPr="00513E48">
              <w:rPr>
                <w:b/>
                <w:bCs/>
                <w:color w:val="000000" w:themeColor="text1"/>
              </w:rPr>
              <w:t>0.0037</w:t>
            </w:r>
            <w:r>
              <w:rPr>
                <w:b/>
                <w:bCs/>
                <w:color w:val="000000" w:themeColor="text1"/>
              </w:rPr>
              <w:t>^</w:t>
            </w:r>
          </w:p>
        </w:tc>
      </w:tr>
    </w:tbl>
    <w:p w14:paraId="74DBA2DF" w14:textId="77777777" w:rsidR="005E36B7" w:rsidRPr="00D87D60" w:rsidRDefault="005E36B7" w:rsidP="005E36B7">
      <w:r>
        <w:rPr>
          <w:b/>
          <w:bCs/>
          <w:vertAlign w:val="superscript"/>
        </w:rPr>
        <w:t>1.</w:t>
      </w:r>
      <w:r>
        <w:rPr>
          <w:b/>
          <w:bCs/>
        </w:rPr>
        <w:t xml:space="preserve"> </w:t>
      </w:r>
      <w:r>
        <w:t>Determined by ANCOVA adjusting for age and sex</w:t>
      </w:r>
    </w:p>
    <w:p w14:paraId="290448AA" w14:textId="77777777" w:rsidR="005E36B7" w:rsidRDefault="005E36B7" w:rsidP="005E36B7">
      <w:pPr>
        <w:rPr>
          <w:b/>
          <w:bCs/>
        </w:rPr>
      </w:pPr>
      <w:r>
        <w:rPr>
          <w:b/>
          <w:bCs/>
        </w:rPr>
        <w:t>^</w:t>
      </w:r>
      <w:r w:rsidRPr="006368DA">
        <w:rPr>
          <w:lang w:val="en-US"/>
        </w:rPr>
        <w:t xml:space="preserve"> </w:t>
      </w:r>
      <w:r>
        <w:rPr>
          <w:lang w:val="en-US"/>
        </w:rPr>
        <w:t>Variance homogeneity or approx. equal sample size were evaluated for appropriateness of ANCOVA testing. These proteins did not meet this assumption.</w:t>
      </w:r>
    </w:p>
    <w:p w14:paraId="6978299F" w14:textId="77777777" w:rsidR="006B202B" w:rsidRDefault="006B202B" w:rsidP="006B20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14F8C8" w14:textId="77777777" w:rsidR="00112C60" w:rsidRDefault="00112C60" w:rsidP="006B20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291C21" w14:textId="77777777" w:rsidR="00112C60" w:rsidRDefault="00112C60" w:rsidP="006B20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12C9C2" w14:textId="77777777" w:rsidR="00112C60" w:rsidRDefault="00112C60" w:rsidP="006B20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C4D107" w14:textId="77777777" w:rsidR="00112C60" w:rsidRDefault="00112C60" w:rsidP="006B20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23B120" w14:textId="77777777" w:rsidR="00112C60" w:rsidRDefault="00112C60" w:rsidP="006B20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59E0AE" w14:textId="77777777" w:rsidR="00112C60" w:rsidRDefault="00112C60" w:rsidP="006B20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DBB72F" w14:textId="77777777" w:rsidR="00112C60" w:rsidRDefault="00112C60" w:rsidP="006B20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A7EEA9" w14:textId="77777777" w:rsidR="00112C60" w:rsidRDefault="00112C60" w:rsidP="006B20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8DAB50" w14:textId="77777777" w:rsidR="00112C60" w:rsidRDefault="00112C60" w:rsidP="006B20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2C165A" w14:textId="77777777" w:rsidR="00112C60" w:rsidRDefault="00112C60" w:rsidP="006B20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5D05E8" w14:textId="77777777" w:rsidR="00112C60" w:rsidRDefault="00112C60" w:rsidP="006B20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4FEF2E" w14:textId="77777777" w:rsidR="00112C60" w:rsidRDefault="00112C60" w:rsidP="006B20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5B6DF4" w14:textId="1F73AED6" w:rsidR="00513E48" w:rsidRDefault="00513E48" w:rsidP="00513E48">
      <w:pPr>
        <w:rPr>
          <w:b/>
          <w:bCs/>
        </w:rPr>
      </w:pPr>
      <w:r>
        <w:rPr>
          <w:b/>
          <w:bCs/>
        </w:rPr>
        <w:t xml:space="preserve">Supplementary Table 5 –Proteins with decreased abundance in the plasma of PASC-CVS donors compared to Healthy </w:t>
      </w:r>
      <w:proofErr w:type="gramStart"/>
      <w:r>
        <w:rPr>
          <w:b/>
          <w:bCs/>
        </w:rPr>
        <w:t>donors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8"/>
        <w:gridCol w:w="2657"/>
        <w:gridCol w:w="2961"/>
      </w:tblGrid>
      <w:tr w:rsidR="00513E48" w14:paraId="0131EF26" w14:textId="77777777" w:rsidTr="00DB5752"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66961D7A" w14:textId="77777777" w:rsidR="00513E48" w:rsidRPr="00F55369" w:rsidRDefault="00513E48" w:rsidP="003B49FD">
            <w:pPr>
              <w:rPr>
                <w:b/>
                <w:bCs/>
              </w:rPr>
            </w:pPr>
            <w:r>
              <w:rPr>
                <w:b/>
                <w:bCs/>
              </w:rPr>
              <w:t>Protein</w:t>
            </w:r>
          </w:p>
        </w:tc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</w:tcPr>
          <w:p w14:paraId="27F5CAA2" w14:textId="77777777" w:rsidR="00513E48" w:rsidRDefault="00513E48" w:rsidP="003B49FD">
            <w:pPr>
              <w:rPr>
                <w:b/>
                <w:bCs/>
              </w:rPr>
            </w:pPr>
            <w:proofErr w:type="spellStart"/>
            <w:r w:rsidRPr="00B736E4">
              <w:rPr>
                <w:rStyle w:val="cf01"/>
                <w:rFonts w:cstheme="minorHAnsi"/>
                <w:b/>
                <w:bCs/>
                <w:sz w:val="22"/>
                <w:szCs w:val="22"/>
              </w:rPr>
              <w:t>UniProtKB</w:t>
            </w:r>
            <w:proofErr w:type="spellEnd"/>
            <w:r w:rsidRPr="00B736E4">
              <w:rPr>
                <w:rStyle w:val="cf01"/>
                <w:rFonts w:cstheme="minorHAnsi"/>
                <w:b/>
                <w:bCs/>
                <w:sz w:val="22"/>
                <w:szCs w:val="22"/>
              </w:rPr>
              <w:t xml:space="preserve"> accession</w:t>
            </w:r>
          </w:p>
        </w:tc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</w:tcPr>
          <w:p w14:paraId="1B6B5F41" w14:textId="77777777" w:rsidR="00513E48" w:rsidRPr="00D87D60" w:rsidRDefault="00513E48" w:rsidP="003B49FD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p-value</w:t>
            </w:r>
            <w:r>
              <w:rPr>
                <w:b/>
                <w:bCs/>
                <w:vertAlign w:val="superscript"/>
              </w:rPr>
              <w:t>1</w:t>
            </w:r>
          </w:p>
        </w:tc>
      </w:tr>
      <w:tr w:rsidR="00513E48" w14:paraId="35F7DC14" w14:textId="77777777" w:rsidTr="00DB5752">
        <w:tc>
          <w:tcPr>
            <w:tcW w:w="3398" w:type="dxa"/>
            <w:tcBorders>
              <w:top w:val="single" w:sz="4" w:space="0" w:color="auto"/>
            </w:tcBorders>
          </w:tcPr>
          <w:p w14:paraId="73B0308F" w14:textId="678D47FF" w:rsidR="00513E48" w:rsidRPr="00800751" w:rsidRDefault="0019325D" w:rsidP="003B49FD">
            <w:r w:rsidRPr="0019325D">
              <w:t>Profilin-1</w:t>
            </w:r>
          </w:p>
        </w:tc>
        <w:tc>
          <w:tcPr>
            <w:tcW w:w="2657" w:type="dxa"/>
            <w:tcBorders>
              <w:top w:val="single" w:sz="4" w:space="0" w:color="auto"/>
            </w:tcBorders>
          </w:tcPr>
          <w:p w14:paraId="4943E126" w14:textId="675EAB6F" w:rsidR="00513E48" w:rsidRPr="00433242" w:rsidRDefault="00513E48" w:rsidP="003B49FD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P07737</w:t>
            </w:r>
          </w:p>
        </w:tc>
        <w:tc>
          <w:tcPr>
            <w:tcW w:w="2961" w:type="dxa"/>
            <w:tcBorders>
              <w:top w:val="single" w:sz="4" w:space="0" w:color="auto"/>
            </w:tcBorders>
          </w:tcPr>
          <w:p w14:paraId="4C215648" w14:textId="1E7A1BBF" w:rsidR="00513E48" w:rsidRPr="00433242" w:rsidRDefault="00513E48" w:rsidP="003B49FD">
            <w:pPr>
              <w:rPr>
                <w:b/>
                <w:bCs/>
                <w:color w:val="000000" w:themeColor="text1"/>
              </w:rPr>
            </w:pPr>
            <w:r w:rsidRPr="00513E48">
              <w:rPr>
                <w:b/>
                <w:bCs/>
                <w:color w:val="000000" w:themeColor="text1"/>
              </w:rPr>
              <w:t>0.0003</w:t>
            </w:r>
          </w:p>
        </w:tc>
      </w:tr>
      <w:tr w:rsidR="00513E48" w14:paraId="075EFE33" w14:textId="77777777" w:rsidTr="00DB5752">
        <w:tc>
          <w:tcPr>
            <w:tcW w:w="3398" w:type="dxa"/>
          </w:tcPr>
          <w:p w14:paraId="00C2AF88" w14:textId="6D360A30" w:rsidR="00513E48" w:rsidRPr="00800751" w:rsidRDefault="0019325D" w:rsidP="003B49FD">
            <w:r w:rsidRPr="0019325D">
              <w:t>Immunoglobulin heavy constant gamma 2</w:t>
            </w:r>
          </w:p>
        </w:tc>
        <w:tc>
          <w:tcPr>
            <w:tcW w:w="2657" w:type="dxa"/>
          </w:tcPr>
          <w:p w14:paraId="47D493BA" w14:textId="79D37AE5" w:rsidR="00513E48" w:rsidRPr="00433242" w:rsidRDefault="00513E48" w:rsidP="003B49FD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P01859</w:t>
            </w:r>
          </w:p>
        </w:tc>
        <w:tc>
          <w:tcPr>
            <w:tcW w:w="2961" w:type="dxa"/>
          </w:tcPr>
          <w:p w14:paraId="41341D90" w14:textId="41746BA2" w:rsidR="00513E48" w:rsidRPr="00433242" w:rsidRDefault="00513E48" w:rsidP="003B49FD">
            <w:pPr>
              <w:rPr>
                <w:b/>
                <w:bCs/>
                <w:color w:val="000000" w:themeColor="text1"/>
              </w:rPr>
            </w:pPr>
            <w:r w:rsidRPr="00513E48">
              <w:rPr>
                <w:b/>
                <w:bCs/>
                <w:color w:val="000000" w:themeColor="text1"/>
              </w:rPr>
              <w:t>0.0147</w:t>
            </w:r>
          </w:p>
        </w:tc>
      </w:tr>
      <w:tr w:rsidR="00513E48" w14:paraId="69BBDB39" w14:textId="77777777" w:rsidTr="00DB5752">
        <w:tc>
          <w:tcPr>
            <w:tcW w:w="3398" w:type="dxa"/>
          </w:tcPr>
          <w:p w14:paraId="624A98AE" w14:textId="4E9D9F10" w:rsidR="00513E48" w:rsidRPr="00800751" w:rsidRDefault="0019325D" w:rsidP="003B49FD">
            <w:r w:rsidRPr="0019325D">
              <w:t>Neutrophil defensin 1</w:t>
            </w:r>
          </w:p>
        </w:tc>
        <w:tc>
          <w:tcPr>
            <w:tcW w:w="2657" w:type="dxa"/>
          </w:tcPr>
          <w:p w14:paraId="62D04737" w14:textId="777E2810" w:rsidR="00513E48" w:rsidRPr="00433242" w:rsidRDefault="00513E48" w:rsidP="003B49FD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P59665</w:t>
            </w:r>
          </w:p>
        </w:tc>
        <w:tc>
          <w:tcPr>
            <w:tcW w:w="2961" w:type="dxa"/>
          </w:tcPr>
          <w:p w14:paraId="6B48FA6B" w14:textId="36ED2401" w:rsidR="00513E48" w:rsidRPr="00433242" w:rsidRDefault="00513E48" w:rsidP="003B49FD">
            <w:pPr>
              <w:rPr>
                <w:b/>
                <w:bCs/>
                <w:color w:val="000000" w:themeColor="text1"/>
              </w:rPr>
            </w:pPr>
            <w:r w:rsidRPr="00513E48">
              <w:rPr>
                <w:b/>
                <w:bCs/>
                <w:color w:val="000000" w:themeColor="text1"/>
              </w:rPr>
              <w:t>0.0248</w:t>
            </w:r>
            <w:r>
              <w:rPr>
                <w:b/>
                <w:bCs/>
                <w:color w:val="000000" w:themeColor="text1"/>
              </w:rPr>
              <w:t>^</w:t>
            </w:r>
          </w:p>
        </w:tc>
      </w:tr>
      <w:tr w:rsidR="00513E48" w14:paraId="4C44CD26" w14:textId="77777777" w:rsidTr="00DB5752">
        <w:tc>
          <w:tcPr>
            <w:tcW w:w="3398" w:type="dxa"/>
          </w:tcPr>
          <w:p w14:paraId="66D5F963" w14:textId="7F185094" w:rsidR="00513E48" w:rsidRPr="00800751" w:rsidRDefault="0019325D" w:rsidP="003B49FD">
            <w:r w:rsidRPr="0019325D">
              <w:t>Solute carrier family 2</w:t>
            </w:r>
          </w:p>
        </w:tc>
        <w:tc>
          <w:tcPr>
            <w:tcW w:w="2657" w:type="dxa"/>
          </w:tcPr>
          <w:p w14:paraId="39CD4972" w14:textId="69AF9CDA" w:rsidR="00513E48" w:rsidRPr="00433242" w:rsidRDefault="00513E48" w:rsidP="003B49FD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P11169</w:t>
            </w:r>
          </w:p>
        </w:tc>
        <w:tc>
          <w:tcPr>
            <w:tcW w:w="2961" w:type="dxa"/>
          </w:tcPr>
          <w:p w14:paraId="13876545" w14:textId="1FD39A95" w:rsidR="00513E48" w:rsidRPr="00433242" w:rsidRDefault="00513E48" w:rsidP="003B49FD">
            <w:pPr>
              <w:rPr>
                <w:b/>
                <w:bCs/>
                <w:color w:val="000000" w:themeColor="text1"/>
              </w:rPr>
            </w:pPr>
            <w:r w:rsidRPr="00513E48">
              <w:rPr>
                <w:b/>
                <w:bCs/>
                <w:color w:val="000000" w:themeColor="text1"/>
              </w:rPr>
              <w:t>0.0469</w:t>
            </w:r>
          </w:p>
        </w:tc>
      </w:tr>
      <w:tr w:rsidR="00513E48" w14:paraId="606C0BE4" w14:textId="77777777" w:rsidTr="00DB5752">
        <w:tc>
          <w:tcPr>
            <w:tcW w:w="3398" w:type="dxa"/>
          </w:tcPr>
          <w:p w14:paraId="067F16C8" w14:textId="2D936355" w:rsidR="00513E48" w:rsidRPr="00800751" w:rsidRDefault="0019325D" w:rsidP="003B49FD">
            <w:r w:rsidRPr="0019325D">
              <w:t xml:space="preserve">SUMO-specific </w:t>
            </w:r>
            <w:proofErr w:type="spellStart"/>
            <w:r w:rsidRPr="0019325D">
              <w:t>isopeptidase</w:t>
            </w:r>
            <w:proofErr w:type="spellEnd"/>
            <w:r w:rsidRPr="0019325D">
              <w:t xml:space="preserve"> USPL1</w:t>
            </w:r>
          </w:p>
        </w:tc>
        <w:tc>
          <w:tcPr>
            <w:tcW w:w="2657" w:type="dxa"/>
          </w:tcPr>
          <w:p w14:paraId="5499A051" w14:textId="06050CA9" w:rsidR="00513E48" w:rsidRPr="00433242" w:rsidRDefault="00513E48" w:rsidP="003B49FD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Q5W0Q7</w:t>
            </w:r>
          </w:p>
        </w:tc>
        <w:tc>
          <w:tcPr>
            <w:tcW w:w="2961" w:type="dxa"/>
          </w:tcPr>
          <w:p w14:paraId="24A81CF8" w14:textId="10AB2939" w:rsidR="00513E48" w:rsidRPr="00433242" w:rsidRDefault="00513E48" w:rsidP="003B49FD">
            <w:pPr>
              <w:rPr>
                <w:b/>
                <w:bCs/>
                <w:color w:val="000000" w:themeColor="text1"/>
              </w:rPr>
            </w:pPr>
            <w:r w:rsidRPr="00513E48">
              <w:rPr>
                <w:b/>
                <w:bCs/>
                <w:color w:val="000000" w:themeColor="text1"/>
              </w:rPr>
              <w:t>0.0362</w:t>
            </w:r>
            <w:r>
              <w:rPr>
                <w:b/>
                <w:bCs/>
                <w:color w:val="000000" w:themeColor="text1"/>
              </w:rPr>
              <w:t>^</w:t>
            </w:r>
          </w:p>
        </w:tc>
      </w:tr>
      <w:tr w:rsidR="00513E48" w14:paraId="491BF155" w14:textId="77777777" w:rsidTr="00DB5752">
        <w:tc>
          <w:tcPr>
            <w:tcW w:w="3398" w:type="dxa"/>
          </w:tcPr>
          <w:p w14:paraId="2C1113B4" w14:textId="6124F080" w:rsidR="00513E48" w:rsidRPr="00800751" w:rsidRDefault="0019325D" w:rsidP="003B49FD">
            <w:proofErr w:type="spellStart"/>
            <w:r w:rsidRPr="0019325D">
              <w:t>Doublesex</w:t>
            </w:r>
            <w:proofErr w:type="spellEnd"/>
            <w:r w:rsidRPr="0019325D">
              <w:t>- and mab-3-related transcription factor 2</w:t>
            </w:r>
          </w:p>
        </w:tc>
        <w:tc>
          <w:tcPr>
            <w:tcW w:w="2657" w:type="dxa"/>
          </w:tcPr>
          <w:p w14:paraId="262DAD1E" w14:textId="63344D2D" w:rsidR="00513E48" w:rsidRPr="00433242" w:rsidRDefault="00513E48" w:rsidP="003B49FD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Q9Y5R5</w:t>
            </w:r>
          </w:p>
        </w:tc>
        <w:tc>
          <w:tcPr>
            <w:tcW w:w="2961" w:type="dxa"/>
          </w:tcPr>
          <w:p w14:paraId="415731BD" w14:textId="694F918F" w:rsidR="00513E48" w:rsidRPr="00433242" w:rsidRDefault="00513E48" w:rsidP="003B49FD">
            <w:pPr>
              <w:rPr>
                <w:b/>
                <w:bCs/>
                <w:color w:val="000000" w:themeColor="text1"/>
              </w:rPr>
            </w:pPr>
            <w:r w:rsidRPr="00513E48">
              <w:rPr>
                <w:b/>
                <w:bCs/>
                <w:color w:val="000000" w:themeColor="text1"/>
              </w:rPr>
              <w:t>0.047</w:t>
            </w:r>
          </w:p>
        </w:tc>
      </w:tr>
      <w:tr w:rsidR="00513E48" w14:paraId="2F11CCFB" w14:textId="77777777" w:rsidTr="00DB5752">
        <w:tc>
          <w:tcPr>
            <w:tcW w:w="3398" w:type="dxa"/>
          </w:tcPr>
          <w:p w14:paraId="50062345" w14:textId="04CD03D6" w:rsidR="00513E48" w:rsidRPr="00800751" w:rsidRDefault="003318DF" w:rsidP="003B49FD">
            <w:r w:rsidRPr="003318DF">
              <w:t>Pyruvate kinase PKM</w:t>
            </w:r>
          </w:p>
        </w:tc>
        <w:tc>
          <w:tcPr>
            <w:tcW w:w="2657" w:type="dxa"/>
          </w:tcPr>
          <w:p w14:paraId="1683DC4B" w14:textId="49EB5A5F" w:rsidR="00513E48" w:rsidRPr="00433242" w:rsidRDefault="00513E48" w:rsidP="003B49FD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P14618</w:t>
            </w:r>
          </w:p>
        </w:tc>
        <w:tc>
          <w:tcPr>
            <w:tcW w:w="2961" w:type="dxa"/>
          </w:tcPr>
          <w:p w14:paraId="5BA6F4FF" w14:textId="72925DD1" w:rsidR="00513E48" w:rsidRPr="00433242" w:rsidRDefault="00513E48" w:rsidP="003B49FD">
            <w:pPr>
              <w:rPr>
                <w:b/>
                <w:bCs/>
                <w:color w:val="000000" w:themeColor="text1"/>
              </w:rPr>
            </w:pPr>
            <w:r w:rsidRPr="00513E48">
              <w:rPr>
                <w:b/>
                <w:bCs/>
                <w:color w:val="000000" w:themeColor="text1"/>
              </w:rPr>
              <w:t>0.0015</w:t>
            </w:r>
            <w:r>
              <w:rPr>
                <w:b/>
                <w:bCs/>
                <w:color w:val="000000" w:themeColor="text1"/>
              </w:rPr>
              <w:t>^</w:t>
            </w:r>
          </w:p>
        </w:tc>
      </w:tr>
      <w:tr w:rsidR="00513E48" w14:paraId="6118D5F6" w14:textId="77777777" w:rsidTr="00DB5752">
        <w:tc>
          <w:tcPr>
            <w:tcW w:w="3398" w:type="dxa"/>
          </w:tcPr>
          <w:p w14:paraId="58F173B4" w14:textId="7C5D367A" w:rsidR="00513E48" w:rsidRPr="00800751" w:rsidRDefault="003318DF" w:rsidP="003B49FD">
            <w:r w:rsidRPr="003318DF">
              <w:t>Glyceraldehyde-3-phosphate dehydrogenase</w:t>
            </w:r>
          </w:p>
        </w:tc>
        <w:tc>
          <w:tcPr>
            <w:tcW w:w="2657" w:type="dxa"/>
          </w:tcPr>
          <w:p w14:paraId="41F094E9" w14:textId="18A95AFE" w:rsidR="00513E48" w:rsidRPr="00433242" w:rsidRDefault="00513E48" w:rsidP="003B49FD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P04406</w:t>
            </w:r>
          </w:p>
        </w:tc>
        <w:tc>
          <w:tcPr>
            <w:tcW w:w="2961" w:type="dxa"/>
          </w:tcPr>
          <w:p w14:paraId="458D844A" w14:textId="0C179203" w:rsidR="00513E48" w:rsidRPr="00433242" w:rsidRDefault="00513E48" w:rsidP="003B49FD">
            <w:pPr>
              <w:rPr>
                <w:b/>
                <w:bCs/>
                <w:color w:val="000000" w:themeColor="text1"/>
              </w:rPr>
            </w:pPr>
            <w:r w:rsidRPr="00513E48">
              <w:rPr>
                <w:b/>
                <w:bCs/>
                <w:color w:val="000000" w:themeColor="text1"/>
              </w:rPr>
              <w:t>0.0026</w:t>
            </w:r>
          </w:p>
        </w:tc>
      </w:tr>
      <w:tr w:rsidR="00513E48" w14:paraId="1B87BD0B" w14:textId="77777777" w:rsidTr="00DB5752">
        <w:tc>
          <w:tcPr>
            <w:tcW w:w="3398" w:type="dxa"/>
          </w:tcPr>
          <w:p w14:paraId="10D5185C" w14:textId="070A1D85" w:rsidR="00513E48" w:rsidRPr="00800751" w:rsidRDefault="003318DF" w:rsidP="003B49FD">
            <w:r w:rsidRPr="003318DF">
              <w:t>Cofilin-1</w:t>
            </w:r>
          </w:p>
        </w:tc>
        <w:tc>
          <w:tcPr>
            <w:tcW w:w="2657" w:type="dxa"/>
          </w:tcPr>
          <w:p w14:paraId="5A143AAA" w14:textId="131F25A3" w:rsidR="00513E48" w:rsidRPr="00433242" w:rsidRDefault="00513E48" w:rsidP="003B49FD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P23528</w:t>
            </w:r>
          </w:p>
        </w:tc>
        <w:tc>
          <w:tcPr>
            <w:tcW w:w="2961" w:type="dxa"/>
          </w:tcPr>
          <w:p w14:paraId="551B8344" w14:textId="2ED320C0" w:rsidR="00513E48" w:rsidRPr="00433242" w:rsidRDefault="00513E48" w:rsidP="003B49FD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0^</w:t>
            </w:r>
          </w:p>
        </w:tc>
      </w:tr>
      <w:tr w:rsidR="00513E48" w14:paraId="2B82DE9A" w14:textId="77777777" w:rsidTr="00DB5752">
        <w:tc>
          <w:tcPr>
            <w:tcW w:w="3398" w:type="dxa"/>
          </w:tcPr>
          <w:p w14:paraId="416C13B5" w14:textId="457721AF" w:rsidR="00513E48" w:rsidRPr="00800751" w:rsidRDefault="003318DF" w:rsidP="003B49FD">
            <w:r w:rsidRPr="003318DF">
              <w:t>Beta-actin-like protein 2</w:t>
            </w:r>
          </w:p>
        </w:tc>
        <w:tc>
          <w:tcPr>
            <w:tcW w:w="2657" w:type="dxa"/>
          </w:tcPr>
          <w:p w14:paraId="6A3CCFE2" w14:textId="259A1F8F" w:rsidR="00513E48" w:rsidRPr="00433242" w:rsidRDefault="00513E48" w:rsidP="003B49FD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Q562R1</w:t>
            </w:r>
          </w:p>
        </w:tc>
        <w:tc>
          <w:tcPr>
            <w:tcW w:w="2961" w:type="dxa"/>
          </w:tcPr>
          <w:p w14:paraId="39FFF5BB" w14:textId="1BEEF8F2" w:rsidR="00513E48" w:rsidRPr="00433242" w:rsidRDefault="00513E48" w:rsidP="003B49FD">
            <w:pPr>
              <w:rPr>
                <w:b/>
                <w:bCs/>
                <w:color w:val="000000" w:themeColor="text1"/>
              </w:rPr>
            </w:pPr>
            <w:r w:rsidRPr="00513E48">
              <w:rPr>
                <w:b/>
                <w:bCs/>
                <w:color w:val="000000" w:themeColor="text1"/>
              </w:rPr>
              <w:t>0.0062</w:t>
            </w:r>
          </w:p>
        </w:tc>
      </w:tr>
      <w:tr w:rsidR="00513E48" w14:paraId="1A2514A6" w14:textId="77777777" w:rsidTr="00DB5752">
        <w:tc>
          <w:tcPr>
            <w:tcW w:w="3398" w:type="dxa"/>
          </w:tcPr>
          <w:p w14:paraId="56A2815A" w14:textId="5752C969" w:rsidR="00513E48" w:rsidRPr="00800751" w:rsidRDefault="003318DF" w:rsidP="003B49FD">
            <w:r w:rsidRPr="003318DF">
              <w:t>L-lactate dehydrogenase B chain</w:t>
            </w:r>
          </w:p>
        </w:tc>
        <w:tc>
          <w:tcPr>
            <w:tcW w:w="2657" w:type="dxa"/>
          </w:tcPr>
          <w:p w14:paraId="33493782" w14:textId="08A72296" w:rsidR="00513E48" w:rsidRPr="00433242" w:rsidRDefault="00513E48" w:rsidP="003B49FD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P07195</w:t>
            </w:r>
          </w:p>
        </w:tc>
        <w:tc>
          <w:tcPr>
            <w:tcW w:w="2961" w:type="dxa"/>
          </w:tcPr>
          <w:p w14:paraId="1AE33997" w14:textId="4973D9B1" w:rsidR="00513E48" w:rsidRPr="00433242" w:rsidRDefault="00513E48" w:rsidP="003B49FD">
            <w:pPr>
              <w:rPr>
                <w:b/>
                <w:bCs/>
                <w:color w:val="000000" w:themeColor="text1"/>
              </w:rPr>
            </w:pPr>
            <w:r w:rsidRPr="00513E48">
              <w:rPr>
                <w:b/>
                <w:bCs/>
                <w:color w:val="000000" w:themeColor="text1"/>
              </w:rPr>
              <w:t>0.001</w:t>
            </w:r>
            <w:r>
              <w:rPr>
                <w:b/>
                <w:bCs/>
                <w:color w:val="000000" w:themeColor="text1"/>
              </w:rPr>
              <w:t>^</w:t>
            </w:r>
          </w:p>
        </w:tc>
      </w:tr>
      <w:tr w:rsidR="00513E48" w14:paraId="155128D0" w14:textId="77777777" w:rsidTr="00DB5752">
        <w:tc>
          <w:tcPr>
            <w:tcW w:w="3398" w:type="dxa"/>
          </w:tcPr>
          <w:p w14:paraId="1B95E006" w14:textId="306BBC0F" w:rsidR="00513E48" w:rsidRPr="00800751" w:rsidRDefault="003318DF" w:rsidP="003B49FD">
            <w:r w:rsidRPr="003318DF">
              <w:t>Transgelin-2</w:t>
            </w:r>
          </w:p>
        </w:tc>
        <w:tc>
          <w:tcPr>
            <w:tcW w:w="2657" w:type="dxa"/>
          </w:tcPr>
          <w:p w14:paraId="5FC0171A" w14:textId="235C7BED" w:rsidR="00513E48" w:rsidRPr="00433242" w:rsidRDefault="00513E48" w:rsidP="003B49FD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P37802</w:t>
            </w:r>
          </w:p>
        </w:tc>
        <w:tc>
          <w:tcPr>
            <w:tcW w:w="2961" w:type="dxa"/>
          </w:tcPr>
          <w:p w14:paraId="674320E0" w14:textId="66F5776C" w:rsidR="00513E48" w:rsidRPr="00433242" w:rsidRDefault="00513E48" w:rsidP="003B49FD">
            <w:pPr>
              <w:rPr>
                <w:b/>
                <w:bCs/>
                <w:color w:val="000000" w:themeColor="text1"/>
              </w:rPr>
            </w:pPr>
            <w:r w:rsidRPr="00513E48">
              <w:rPr>
                <w:b/>
                <w:bCs/>
                <w:color w:val="000000" w:themeColor="text1"/>
              </w:rPr>
              <w:t>0.0001</w:t>
            </w:r>
            <w:r>
              <w:rPr>
                <w:b/>
                <w:bCs/>
                <w:color w:val="000000" w:themeColor="text1"/>
              </w:rPr>
              <w:t>^</w:t>
            </w:r>
          </w:p>
        </w:tc>
      </w:tr>
      <w:tr w:rsidR="00513E48" w14:paraId="078DE66F" w14:textId="77777777" w:rsidTr="00DB5752">
        <w:tc>
          <w:tcPr>
            <w:tcW w:w="3398" w:type="dxa"/>
          </w:tcPr>
          <w:p w14:paraId="65977B91" w14:textId="1B699048" w:rsidR="00513E48" w:rsidRPr="00800751" w:rsidRDefault="003318DF" w:rsidP="003B49FD">
            <w:r w:rsidRPr="003318DF">
              <w:t>14-3-3 protein zeta/delta</w:t>
            </w:r>
          </w:p>
        </w:tc>
        <w:tc>
          <w:tcPr>
            <w:tcW w:w="2657" w:type="dxa"/>
          </w:tcPr>
          <w:p w14:paraId="7F6C58DE" w14:textId="29D76772" w:rsidR="00513E48" w:rsidRPr="00433242" w:rsidRDefault="00513E48" w:rsidP="003B49FD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P63104</w:t>
            </w:r>
          </w:p>
        </w:tc>
        <w:tc>
          <w:tcPr>
            <w:tcW w:w="2961" w:type="dxa"/>
          </w:tcPr>
          <w:p w14:paraId="7A9A2BC4" w14:textId="3C71B77A" w:rsidR="00513E48" w:rsidRPr="00433242" w:rsidRDefault="00513E48" w:rsidP="003B49FD">
            <w:pPr>
              <w:rPr>
                <w:b/>
                <w:bCs/>
                <w:color w:val="000000" w:themeColor="text1"/>
              </w:rPr>
            </w:pPr>
            <w:r w:rsidRPr="00513E48">
              <w:rPr>
                <w:b/>
                <w:bCs/>
                <w:color w:val="000000" w:themeColor="text1"/>
              </w:rPr>
              <w:t>0.0002</w:t>
            </w:r>
            <w:r>
              <w:rPr>
                <w:b/>
                <w:bCs/>
                <w:color w:val="000000" w:themeColor="text1"/>
              </w:rPr>
              <w:t>^</w:t>
            </w:r>
          </w:p>
        </w:tc>
      </w:tr>
      <w:tr w:rsidR="00513E48" w14:paraId="67DBF3BA" w14:textId="77777777" w:rsidTr="00DB5752">
        <w:tc>
          <w:tcPr>
            <w:tcW w:w="3398" w:type="dxa"/>
          </w:tcPr>
          <w:p w14:paraId="69CDD6E9" w14:textId="232B73A1" w:rsidR="00513E48" w:rsidRPr="00800751" w:rsidRDefault="003318DF" w:rsidP="003B49FD">
            <w:r w:rsidRPr="003318DF">
              <w:t>Ras-related protein Rap-1b</w:t>
            </w:r>
          </w:p>
        </w:tc>
        <w:tc>
          <w:tcPr>
            <w:tcW w:w="2657" w:type="dxa"/>
          </w:tcPr>
          <w:p w14:paraId="18BA9764" w14:textId="22406AD4" w:rsidR="00513E48" w:rsidRPr="00433242" w:rsidRDefault="00513E48" w:rsidP="003B49FD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P61224</w:t>
            </w:r>
          </w:p>
        </w:tc>
        <w:tc>
          <w:tcPr>
            <w:tcW w:w="2961" w:type="dxa"/>
          </w:tcPr>
          <w:p w14:paraId="494E9CA3" w14:textId="1E931270" w:rsidR="00513E48" w:rsidRPr="00433242" w:rsidRDefault="00513E48" w:rsidP="003B49FD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0^</w:t>
            </w:r>
          </w:p>
        </w:tc>
      </w:tr>
      <w:tr w:rsidR="00513E48" w14:paraId="182EE4E4" w14:textId="77777777" w:rsidTr="00DB5752">
        <w:tc>
          <w:tcPr>
            <w:tcW w:w="3398" w:type="dxa"/>
          </w:tcPr>
          <w:p w14:paraId="194B8A61" w14:textId="75B90902" w:rsidR="00513E48" w:rsidRPr="00800751" w:rsidRDefault="003318DF" w:rsidP="003B49FD">
            <w:r w:rsidRPr="003318DF">
              <w:t>Talin-1</w:t>
            </w:r>
          </w:p>
        </w:tc>
        <w:tc>
          <w:tcPr>
            <w:tcW w:w="2657" w:type="dxa"/>
          </w:tcPr>
          <w:p w14:paraId="02087A97" w14:textId="30B32CCF" w:rsidR="00513E48" w:rsidRPr="00433242" w:rsidRDefault="00513E48" w:rsidP="003B49FD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Q9Y490</w:t>
            </w:r>
          </w:p>
        </w:tc>
        <w:tc>
          <w:tcPr>
            <w:tcW w:w="2961" w:type="dxa"/>
          </w:tcPr>
          <w:p w14:paraId="1A53B40C" w14:textId="343691F3" w:rsidR="00513E48" w:rsidRPr="00433242" w:rsidRDefault="00513E48" w:rsidP="003B49FD">
            <w:pPr>
              <w:rPr>
                <w:b/>
                <w:bCs/>
                <w:color w:val="000000" w:themeColor="text1"/>
              </w:rPr>
            </w:pPr>
            <w:r w:rsidRPr="00513E48">
              <w:rPr>
                <w:b/>
                <w:bCs/>
                <w:color w:val="000000" w:themeColor="text1"/>
              </w:rPr>
              <w:t>0.0123</w:t>
            </w:r>
            <w:r>
              <w:rPr>
                <w:b/>
                <w:bCs/>
                <w:color w:val="000000" w:themeColor="text1"/>
              </w:rPr>
              <w:t>^</w:t>
            </w:r>
          </w:p>
        </w:tc>
      </w:tr>
      <w:tr w:rsidR="00513E48" w14:paraId="33D5CC4E" w14:textId="77777777" w:rsidTr="00DB5752">
        <w:tc>
          <w:tcPr>
            <w:tcW w:w="3398" w:type="dxa"/>
          </w:tcPr>
          <w:p w14:paraId="03575FD4" w14:textId="176C263D" w:rsidR="00513E48" w:rsidRPr="00800751" w:rsidRDefault="003318DF" w:rsidP="003B49FD">
            <w:r w:rsidRPr="003318DF">
              <w:t>Vinculin (</w:t>
            </w:r>
            <w:proofErr w:type="spellStart"/>
            <w:r w:rsidRPr="003318DF">
              <w:t>Metavinculin</w:t>
            </w:r>
            <w:proofErr w:type="spellEnd"/>
            <w:r w:rsidRPr="003318DF">
              <w:t>)</w:t>
            </w:r>
          </w:p>
        </w:tc>
        <w:tc>
          <w:tcPr>
            <w:tcW w:w="2657" w:type="dxa"/>
          </w:tcPr>
          <w:p w14:paraId="4A03F918" w14:textId="36AAF333" w:rsidR="00513E48" w:rsidRPr="00433242" w:rsidRDefault="00513E48" w:rsidP="003B49FD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P18206</w:t>
            </w:r>
          </w:p>
        </w:tc>
        <w:tc>
          <w:tcPr>
            <w:tcW w:w="2961" w:type="dxa"/>
          </w:tcPr>
          <w:p w14:paraId="1577E696" w14:textId="6C1F8A76" w:rsidR="00513E48" w:rsidRPr="00433242" w:rsidRDefault="00513E48" w:rsidP="003B49FD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0^</w:t>
            </w:r>
          </w:p>
        </w:tc>
      </w:tr>
      <w:tr w:rsidR="00513E48" w14:paraId="2ED361FD" w14:textId="77777777" w:rsidTr="00DB5752">
        <w:tc>
          <w:tcPr>
            <w:tcW w:w="3398" w:type="dxa"/>
          </w:tcPr>
          <w:p w14:paraId="506AF29B" w14:textId="6F32F5E1" w:rsidR="00513E48" w:rsidRPr="00800751" w:rsidRDefault="003318DF" w:rsidP="003B49FD">
            <w:r w:rsidRPr="003318DF">
              <w:t>Integrin-linked protein kinase</w:t>
            </w:r>
          </w:p>
        </w:tc>
        <w:tc>
          <w:tcPr>
            <w:tcW w:w="2657" w:type="dxa"/>
          </w:tcPr>
          <w:p w14:paraId="31EA1334" w14:textId="761BA465" w:rsidR="00513E48" w:rsidRPr="00433242" w:rsidRDefault="00513E48" w:rsidP="003B49FD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Q13418</w:t>
            </w:r>
          </w:p>
        </w:tc>
        <w:tc>
          <w:tcPr>
            <w:tcW w:w="2961" w:type="dxa"/>
          </w:tcPr>
          <w:p w14:paraId="7BEF8522" w14:textId="47F73A74" w:rsidR="00513E48" w:rsidRPr="00433242" w:rsidRDefault="00513E48" w:rsidP="003B49FD">
            <w:pPr>
              <w:rPr>
                <w:b/>
                <w:bCs/>
                <w:color w:val="000000" w:themeColor="text1"/>
              </w:rPr>
            </w:pPr>
            <w:r w:rsidRPr="00513E48">
              <w:rPr>
                <w:b/>
                <w:bCs/>
                <w:color w:val="000000" w:themeColor="text1"/>
              </w:rPr>
              <w:t>0.0037</w:t>
            </w:r>
          </w:p>
        </w:tc>
      </w:tr>
      <w:tr w:rsidR="00513E48" w14:paraId="5E1DB130" w14:textId="77777777" w:rsidTr="00DB5752">
        <w:tc>
          <w:tcPr>
            <w:tcW w:w="3398" w:type="dxa"/>
          </w:tcPr>
          <w:p w14:paraId="7C221097" w14:textId="19A1BF99" w:rsidR="00513E48" w:rsidRPr="00800751" w:rsidRDefault="003318DF" w:rsidP="003B49FD">
            <w:proofErr w:type="spellStart"/>
            <w:r w:rsidRPr="003318DF">
              <w:t>Fermitin</w:t>
            </w:r>
            <w:proofErr w:type="spellEnd"/>
            <w:r w:rsidRPr="003318DF">
              <w:t xml:space="preserve"> family homolog 3</w:t>
            </w:r>
          </w:p>
        </w:tc>
        <w:tc>
          <w:tcPr>
            <w:tcW w:w="2657" w:type="dxa"/>
          </w:tcPr>
          <w:p w14:paraId="41E371E2" w14:textId="0F554EE3" w:rsidR="00513E48" w:rsidRPr="00433242" w:rsidRDefault="00513E48" w:rsidP="003B49FD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513E48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Q86UX7</w:t>
            </w:r>
          </w:p>
        </w:tc>
        <w:tc>
          <w:tcPr>
            <w:tcW w:w="2961" w:type="dxa"/>
          </w:tcPr>
          <w:p w14:paraId="4D94BCD9" w14:textId="4F23C84E" w:rsidR="00513E48" w:rsidRPr="00433242" w:rsidRDefault="00112C60" w:rsidP="003B49FD">
            <w:pPr>
              <w:rPr>
                <w:b/>
                <w:bCs/>
                <w:color w:val="000000" w:themeColor="text1"/>
              </w:rPr>
            </w:pPr>
            <w:r w:rsidRPr="00112C60">
              <w:rPr>
                <w:b/>
                <w:bCs/>
                <w:color w:val="000000" w:themeColor="text1"/>
              </w:rPr>
              <w:t>0.0003</w:t>
            </w:r>
            <w:r>
              <w:rPr>
                <w:b/>
                <w:bCs/>
                <w:color w:val="000000" w:themeColor="text1"/>
              </w:rPr>
              <w:t>^</w:t>
            </w:r>
          </w:p>
        </w:tc>
      </w:tr>
      <w:tr w:rsidR="00513E48" w14:paraId="62612BC8" w14:textId="77777777" w:rsidTr="00DB5752">
        <w:tc>
          <w:tcPr>
            <w:tcW w:w="3398" w:type="dxa"/>
          </w:tcPr>
          <w:p w14:paraId="1A0178CE" w14:textId="771905D1" w:rsidR="00513E48" w:rsidRPr="00800751" w:rsidRDefault="003318DF" w:rsidP="003B49FD">
            <w:r w:rsidRPr="003318DF">
              <w:t>Alpha-actinin-1</w:t>
            </w:r>
          </w:p>
        </w:tc>
        <w:tc>
          <w:tcPr>
            <w:tcW w:w="2657" w:type="dxa"/>
          </w:tcPr>
          <w:p w14:paraId="45842E5C" w14:textId="6E8C5507" w:rsidR="00513E48" w:rsidRPr="00433242" w:rsidRDefault="00112C60" w:rsidP="003B49FD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112C6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P12814</w:t>
            </w:r>
          </w:p>
        </w:tc>
        <w:tc>
          <w:tcPr>
            <w:tcW w:w="2961" w:type="dxa"/>
          </w:tcPr>
          <w:p w14:paraId="7AF349BF" w14:textId="21E4A946" w:rsidR="00513E48" w:rsidRPr="00433242" w:rsidRDefault="00112C60" w:rsidP="003B49FD">
            <w:pPr>
              <w:rPr>
                <w:b/>
                <w:bCs/>
                <w:color w:val="000000" w:themeColor="text1"/>
              </w:rPr>
            </w:pPr>
            <w:r w:rsidRPr="00112C60">
              <w:rPr>
                <w:b/>
                <w:bCs/>
                <w:color w:val="000000" w:themeColor="text1"/>
              </w:rPr>
              <w:t>0.0002</w:t>
            </w:r>
            <w:r>
              <w:rPr>
                <w:b/>
                <w:bCs/>
                <w:color w:val="000000" w:themeColor="text1"/>
              </w:rPr>
              <w:t>^</w:t>
            </w:r>
          </w:p>
        </w:tc>
      </w:tr>
      <w:tr w:rsidR="00513E48" w14:paraId="01A85F92" w14:textId="77777777" w:rsidTr="00DB5752">
        <w:tc>
          <w:tcPr>
            <w:tcW w:w="3398" w:type="dxa"/>
          </w:tcPr>
          <w:p w14:paraId="0D59029B" w14:textId="7010CA3D" w:rsidR="00513E48" w:rsidRPr="00800751" w:rsidRDefault="003318DF" w:rsidP="003B49FD">
            <w:r w:rsidRPr="003318DF">
              <w:t>Ras-related protein Rab-15</w:t>
            </w:r>
          </w:p>
        </w:tc>
        <w:tc>
          <w:tcPr>
            <w:tcW w:w="2657" w:type="dxa"/>
          </w:tcPr>
          <w:p w14:paraId="2AC5A730" w14:textId="6750FFDC" w:rsidR="00513E48" w:rsidRPr="00433242" w:rsidRDefault="00112C60" w:rsidP="003B49FD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112C6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P59190</w:t>
            </w:r>
          </w:p>
        </w:tc>
        <w:tc>
          <w:tcPr>
            <w:tcW w:w="2961" w:type="dxa"/>
          </w:tcPr>
          <w:p w14:paraId="7BAB9CB9" w14:textId="52396B16" w:rsidR="00513E48" w:rsidRPr="00433242" w:rsidRDefault="00112C60" w:rsidP="003B49FD">
            <w:pPr>
              <w:rPr>
                <w:b/>
                <w:bCs/>
                <w:color w:val="000000" w:themeColor="text1"/>
              </w:rPr>
            </w:pPr>
            <w:r w:rsidRPr="00112C60">
              <w:rPr>
                <w:b/>
                <w:bCs/>
                <w:color w:val="000000" w:themeColor="text1"/>
              </w:rPr>
              <w:t>0.0024</w:t>
            </w:r>
          </w:p>
        </w:tc>
      </w:tr>
      <w:tr w:rsidR="00513E48" w14:paraId="582DA41B" w14:textId="77777777" w:rsidTr="00DB5752">
        <w:tc>
          <w:tcPr>
            <w:tcW w:w="3398" w:type="dxa"/>
          </w:tcPr>
          <w:p w14:paraId="754045FD" w14:textId="62C16D51" w:rsidR="00513E48" w:rsidRPr="00800751" w:rsidRDefault="003318DF" w:rsidP="003B49FD">
            <w:r w:rsidRPr="003318DF">
              <w:t>SH3 domain-binding glutamic acid-rich-like protein 3</w:t>
            </w:r>
          </w:p>
        </w:tc>
        <w:tc>
          <w:tcPr>
            <w:tcW w:w="2657" w:type="dxa"/>
          </w:tcPr>
          <w:p w14:paraId="3DC9E60F" w14:textId="3D90B092" w:rsidR="00513E48" w:rsidRPr="00433242" w:rsidRDefault="00112C60" w:rsidP="003B49FD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112C6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Q9H299</w:t>
            </w:r>
          </w:p>
        </w:tc>
        <w:tc>
          <w:tcPr>
            <w:tcW w:w="2961" w:type="dxa"/>
          </w:tcPr>
          <w:p w14:paraId="058B9DB4" w14:textId="4714E3C6" w:rsidR="00513E48" w:rsidRPr="00433242" w:rsidRDefault="00112C60" w:rsidP="003B49FD">
            <w:pPr>
              <w:rPr>
                <w:b/>
                <w:bCs/>
                <w:color w:val="000000" w:themeColor="text1"/>
              </w:rPr>
            </w:pPr>
            <w:r w:rsidRPr="00112C60">
              <w:rPr>
                <w:b/>
                <w:bCs/>
                <w:color w:val="000000" w:themeColor="text1"/>
              </w:rPr>
              <w:t>0.0002</w:t>
            </w:r>
          </w:p>
        </w:tc>
      </w:tr>
      <w:tr w:rsidR="00513E48" w14:paraId="304C83D8" w14:textId="77777777" w:rsidTr="00DB5752">
        <w:tc>
          <w:tcPr>
            <w:tcW w:w="3398" w:type="dxa"/>
          </w:tcPr>
          <w:p w14:paraId="59AAB87D" w14:textId="0634E00D" w:rsidR="00513E48" w:rsidRPr="00800751" w:rsidRDefault="003318DF" w:rsidP="003B49FD">
            <w:r w:rsidRPr="003318DF">
              <w:t>Peptidyl-prolyl cis-trans isomerase A</w:t>
            </w:r>
          </w:p>
        </w:tc>
        <w:tc>
          <w:tcPr>
            <w:tcW w:w="2657" w:type="dxa"/>
          </w:tcPr>
          <w:p w14:paraId="05746AB5" w14:textId="4264AB32" w:rsidR="00513E48" w:rsidRPr="00433242" w:rsidRDefault="00112C60" w:rsidP="003B49FD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112C6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P62937</w:t>
            </w:r>
          </w:p>
        </w:tc>
        <w:tc>
          <w:tcPr>
            <w:tcW w:w="2961" w:type="dxa"/>
          </w:tcPr>
          <w:p w14:paraId="5E2E4651" w14:textId="3B1FA2D3" w:rsidR="00513E48" w:rsidRPr="00433242" w:rsidRDefault="00112C60" w:rsidP="003B49FD">
            <w:pPr>
              <w:rPr>
                <w:b/>
                <w:bCs/>
                <w:color w:val="000000" w:themeColor="text1"/>
              </w:rPr>
            </w:pPr>
            <w:r w:rsidRPr="00112C60">
              <w:rPr>
                <w:b/>
                <w:bCs/>
                <w:color w:val="000000" w:themeColor="text1"/>
              </w:rPr>
              <w:t>0.0002</w:t>
            </w:r>
            <w:r>
              <w:rPr>
                <w:b/>
                <w:bCs/>
                <w:color w:val="000000" w:themeColor="text1"/>
              </w:rPr>
              <w:t>^</w:t>
            </w:r>
          </w:p>
        </w:tc>
      </w:tr>
      <w:tr w:rsidR="00513E48" w14:paraId="0BE8B304" w14:textId="77777777" w:rsidTr="00DB5752">
        <w:tc>
          <w:tcPr>
            <w:tcW w:w="3398" w:type="dxa"/>
          </w:tcPr>
          <w:p w14:paraId="3674453F" w14:textId="3DA1B6F6" w:rsidR="00513E48" w:rsidRPr="00800751" w:rsidRDefault="003318DF" w:rsidP="003B49FD">
            <w:r w:rsidRPr="003318DF">
              <w:t>Triosephosphate isomerase</w:t>
            </w:r>
          </w:p>
        </w:tc>
        <w:tc>
          <w:tcPr>
            <w:tcW w:w="2657" w:type="dxa"/>
          </w:tcPr>
          <w:p w14:paraId="25916492" w14:textId="4EC2072B" w:rsidR="00513E48" w:rsidRPr="00433242" w:rsidRDefault="00112C60" w:rsidP="003B49FD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112C6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P60174</w:t>
            </w:r>
          </w:p>
        </w:tc>
        <w:tc>
          <w:tcPr>
            <w:tcW w:w="2961" w:type="dxa"/>
          </w:tcPr>
          <w:p w14:paraId="55CBF0FB" w14:textId="4481B1A0" w:rsidR="00513E48" w:rsidRPr="00433242" w:rsidRDefault="00112C60" w:rsidP="003B49FD">
            <w:pPr>
              <w:rPr>
                <w:b/>
                <w:bCs/>
                <w:color w:val="000000" w:themeColor="text1"/>
              </w:rPr>
            </w:pPr>
            <w:r w:rsidRPr="00112C60">
              <w:rPr>
                <w:b/>
                <w:bCs/>
                <w:color w:val="000000" w:themeColor="text1"/>
              </w:rPr>
              <w:t>0.0338</w:t>
            </w:r>
          </w:p>
        </w:tc>
      </w:tr>
      <w:tr w:rsidR="00513E48" w14:paraId="08FDA61E" w14:textId="77777777" w:rsidTr="00DB5752">
        <w:tc>
          <w:tcPr>
            <w:tcW w:w="3398" w:type="dxa"/>
          </w:tcPr>
          <w:p w14:paraId="0CC18F82" w14:textId="18FACEE9" w:rsidR="00513E48" w:rsidRPr="00800751" w:rsidRDefault="003318DF" w:rsidP="003B49FD">
            <w:r w:rsidRPr="003318DF">
              <w:t>Fructose-bisphosphate aldolase A</w:t>
            </w:r>
          </w:p>
        </w:tc>
        <w:tc>
          <w:tcPr>
            <w:tcW w:w="2657" w:type="dxa"/>
          </w:tcPr>
          <w:p w14:paraId="78AB387A" w14:textId="57F27151" w:rsidR="00513E48" w:rsidRPr="00433242" w:rsidRDefault="00112C60" w:rsidP="003B49FD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112C6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P04075</w:t>
            </w:r>
          </w:p>
        </w:tc>
        <w:tc>
          <w:tcPr>
            <w:tcW w:w="2961" w:type="dxa"/>
          </w:tcPr>
          <w:p w14:paraId="5BA2A0BF" w14:textId="31F468B7" w:rsidR="00513E48" w:rsidRPr="00433242" w:rsidRDefault="00112C60" w:rsidP="003B49FD">
            <w:pPr>
              <w:rPr>
                <w:b/>
                <w:bCs/>
                <w:color w:val="000000" w:themeColor="text1"/>
              </w:rPr>
            </w:pPr>
            <w:r w:rsidRPr="00112C60">
              <w:rPr>
                <w:b/>
                <w:bCs/>
                <w:color w:val="000000" w:themeColor="text1"/>
              </w:rPr>
              <w:t>0.0123</w:t>
            </w:r>
          </w:p>
        </w:tc>
      </w:tr>
      <w:tr w:rsidR="00513E48" w14:paraId="2E8ED404" w14:textId="77777777" w:rsidTr="00DB5752">
        <w:tc>
          <w:tcPr>
            <w:tcW w:w="3398" w:type="dxa"/>
          </w:tcPr>
          <w:p w14:paraId="28557085" w14:textId="1BFC27AF" w:rsidR="00513E48" w:rsidRPr="00800751" w:rsidRDefault="003318DF" w:rsidP="003B49FD">
            <w:r w:rsidRPr="003318DF">
              <w:t>Ras-related protein Rab-35</w:t>
            </w:r>
          </w:p>
        </w:tc>
        <w:tc>
          <w:tcPr>
            <w:tcW w:w="2657" w:type="dxa"/>
          </w:tcPr>
          <w:p w14:paraId="70CA5B9B" w14:textId="511272C6" w:rsidR="00513E48" w:rsidRPr="00433242" w:rsidRDefault="00112C60" w:rsidP="003B49FD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112C6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Q15286</w:t>
            </w:r>
          </w:p>
        </w:tc>
        <w:tc>
          <w:tcPr>
            <w:tcW w:w="2961" w:type="dxa"/>
          </w:tcPr>
          <w:p w14:paraId="1E29397B" w14:textId="2C09E967" w:rsidR="00513E48" w:rsidRPr="00433242" w:rsidRDefault="00112C60" w:rsidP="003B49FD">
            <w:pPr>
              <w:rPr>
                <w:b/>
                <w:bCs/>
                <w:color w:val="000000" w:themeColor="text1"/>
              </w:rPr>
            </w:pPr>
            <w:r w:rsidRPr="00112C60">
              <w:rPr>
                <w:b/>
                <w:bCs/>
                <w:color w:val="000000" w:themeColor="text1"/>
              </w:rPr>
              <w:t>0.0002</w:t>
            </w:r>
          </w:p>
        </w:tc>
      </w:tr>
    </w:tbl>
    <w:p w14:paraId="34236EE8" w14:textId="77777777" w:rsidR="00513E48" w:rsidRPr="00D87D60" w:rsidRDefault="00513E48" w:rsidP="00513E48">
      <w:r>
        <w:rPr>
          <w:b/>
          <w:bCs/>
          <w:vertAlign w:val="superscript"/>
        </w:rPr>
        <w:t>1.</w:t>
      </w:r>
      <w:r>
        <w:rPr>
          <w:b/>
          <w:bCs/>
        </w:rPr>
        <w:t xml:space="preserve"> </w:t>
      </w:r>
      <w:r>
        <w:t>Determined by ANCOVA adjusting for age and sex</w:t>
      </w:r>
    </w:p>
    <w:p w14:paraId="4E628668" w14:textId="77777777" w:rsidR="00513E48" w:rsidRDefault="00513E48" w:rsidP="00513E48">
      <w:pPr>
        <w:rPr>
          <w:b/>
          <w:bCs/>
        </w:rPr>
      </w:pPr>
      <w:r>
        <w:rPr>
          <w:b/>
          <w:bCs/>
        </w:rPr>
        <w:t>^</w:t>
      </w:r>
      <w:r w:rsidRPr="006368DA">
        <w:rPr>
          <w:lang w:val="en-US"/>
        </w:rPr>
        <w:t xml:space="preserve"> </w:t>
      </w:r>
      <w:r>
        <w:rPr>
          <w:lang w:val="en-US"/>
        </w:rPr>
        <w:t>Variance homogeneity or approx. equal sample size were evaluated for appropriateness of ANCOVA testing. These proteins did not meet this assumption.</w:t>
      </w:r>
    </w:p>
    <w:p w14:paraId="41E1A050" w14:textId="77777777" w:rsidR="006B202B" w:rsidRDefault="006B202B" w:rsidP="006B20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CFF7F4" w14:textId="77777777" w:rsidR="006B202B" w:rsidRDefault="006B202B" w:rsidP="006B20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680BC7" w14:textId="77777777" w:rsidR="006B202B" w:rsidRDefault="006B202B" w:rsidP="006B20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98BDB7" w14:textId="77777777" w:rsidR="006B202B" w:rsidRDefault="006B202B" w:rsidP="006B20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B2E8F3" w14:textId="77777777" w:rsidR="006B202B" w:rsidRDefault="006B202B" w:rsidP="006B20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9F9975" w14:textId="77777777" w:rsidR="006B202B" w:rsidRDefault="006B202B" w:rsidP="006B20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BA1F40B" w14:textId="77777777" w:rsidR="00674C89" w:rsidRDefault="00674C89" w:rsidP="00674C89">
      <w:pPr>
        <w:rPr>
          <w:b/>
          <w:bCs/>
        </w:rPr>
      </w:pPr>
      <w:bookmarkStart w:id="1" w:name="_Hlk157790643"/>
      <w:r>
        <w:rPr>
          <w:b/>
          <w:bCs/>
        </w:rPr>
        <w:t xml:space="preserve">Supplementary Table 6 –Proteins with increased abundance in the plasma of Recovered donors compared to Healthy </w:t>
      </w:r>
      <w:proofErr w:type="gramStart"/>
      <w:r>
        <w:rPr>
          <w:b/>
          <w:bCs/>
        </w:rPr>
        <w:t>donors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6"/>
        <w:gridCol w:w="2733"/>
        <w:gridCol w:w="2997"/>
      </w:tblGrid>
      <w:tr w:rsidR="00674C89" w14:paraId="497375C9" w14:textId="77777777" w:rsidTr="00C74307"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7F1C1A9E" w14:textId="77777777" w:rsidR="00674C89" w:rsidRDefault="00674C89" w:rsidP="003B49FD">
            <w:pPr>
              <w:rPr>
                <w:b/>
                <w:bCs/>
              </w:rPr>
            </w:pPr>
            <w:r>
              <w:rPr>
                <w:b/>
                <w:bCs/>
              </w:rPr>
              <w:t>Protein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</w:tcPr>
          <w:p w14:paraId="74360A51" w14:textId="77777777" w:rsidR="00674C89" w:rsidRDefault="00674C89" w:rsidP="003B49FD">
            <w:pPr>
              <w:rPr>
                <w:b/>
                <w:bCs/>
              </w:rPr>
            </w:pPr>
            <w:proofErr w:type="spellStart"/>
            <w:r w:rsidRPr="00B736E4">
              <w:rPr>
                <w:rStyle w:val="cf01"/>
                <w:rFonts w:cstheme="minorHAnsi"/>
                <w:b/>
                <w:bCs/>
                <w:sz w:val="22"/>
                <w:szCs w:val="22"/>
              </w:rPr>
              <w:t>UniProtKB</w:t>
            </w:r>
            <w:proofErr w:type="spellEnd"/>
            <w:r w:rsidRPr="00B736E4">
              <w:rPr>
                <w:rStyle w:val="cf01"/>
                <w:rFonts w:cstheme="minorHAnsi"/>
                <w:b/>
                <w:bCs/>
                <w:sz w:val="22"/>
                <w:szCs w:val="22"/>
              </w:rPr>
              <w:t xml:space="preserve"> accession</w:t>
            </w:r>
          </w:p>
        </w:tc>
        <w:tc>
          <w:tcPr>
            <w:tcW w:w="2997" w:type="dxa"/>
            <w:tcBorders>
              <w:top w:val="single" w:sz="4" w:space="0" w:color="auto"/>
              <w:bottom w:val="single" w:sz="4" w:space="0" w:color="auto"/>
            </w:tcBorders>
          </w:tcPr>
          <w:p w14:paraId="5836CD6B" w14:textId="77777777" w:rsidR="00674C89" w:rsidRDefault="00674C89" w:rsidP="003B49FD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  <w:r>
              <w:rPr>
                <w:b/>
                <w:bCs/>
                <w:vertAlign w:val="superscript"/>
              </w:rPr>
              <w:t>1</w:t>
            </w:r>
          </w:p>
        </w:tc>
      </w:tr>
      <w:tr w:rsidR="00674C89" w14:paraId="797EE1D3" w14:textId="77777777" w:rsidTr="00C74307">
        <w:tc>
          <w:tcPr>
            <w:tcW w:w="3286" w:type="dxa"/>
            <w:tcBorders>
              <w:top w:val="single" w:sz="4" w:space="0" w:color="auto"/>
            </w:tcBorders>
          </w:tcPr>
          <w:p w14:paraId="6D7A79C8" w14:textId="43D04C82" w:rsidR="00674C89" w:rsidRPr="00433242" w:rsidRDefault="000B1478" w:rsidP="003B49FD">
            <w:r w:rsidRPr="000B1478">
              <w:t>Apolipoprotein C-I</w:t>
            </w:r>
          </w:p>
        </w:tc>
        <w:tc>
          <w:tcPr>
            <w:tcW w:w="2733" w:type="dxa"/>
            <w:tcBorders>
              <w:top w:val="single" w:sz="4" w:space="0" w:color="auto"/>
            </w:tcBorders>
          </w:tcPr>
          <w:p w14:paraId="7FD33CCA" w14:textId="20298AA7" w:rsidR="00674C89" w:rsidRPr="002F6208" w:rsidRDefault="000B1478" w:rsidP="003B49FD">
            <w:pPr>
              <w:rPr>
                <w:rFonts w:ascii="Calibri" w:hAnsi="Calibri" w:cs="Calibri"/>
                <w:color w:val="000000" w:themeColor="text1"/>
              </w:rPr>
            </w:pPr>
            <w:r w:rsidRPr="000B1478">
              <w:rPr>
                <w:rFonts w:ascii="Calibri" w:hAnsi="Calibri" w:cs="Calibri"/>
                <w:color w:val="000000" w:themeColor="text1"/>
              </w:rPr>
              <w:t>P02654</w:t>
            </w:r>
          </w:p>
        </w:tc>
        <w:tc>
          <w:tcPr>
            <w:tcW w:w="2997" w:type="dxa"/>
            <w:tcBorders>
              <w:top w:val="single" w:sz="4" w:space="0" w:color="auto"/>
            </w:tcBorders>
          </w:tcPr>
          <w:p w14:paraId="65D00C90" w14:textId="017677C6" w:rsidR="00674C89" w:rsidRPr="002F6208" w:rsidRDefault="000B1478" w:rsidP="003B49FD">
            <w:pPr>
              <w:rPr>
                <w:color w:val="000000" w:themeColor="text1"/>
              </w:rPr>
            </w:pPr>
            <w:r w:rsidRPr="000B1478">
              <w:rPr>
                <w:color w:val="000000" w:themeColor="text1"/>
              </w:rPr>
              <w:t>0.0317</w:t>
            </w:r>
            <w:r>
              <w:rPr>
                <w:color w:val="000000" w:themeColor="text1"/>
              </w:rPr>
              <w:t>^</w:t>
            </w:r>
          </w:p>
        </w:tc>
      </w:tr>
      <w:tr w:rsidR="00674C89" w14:paraId="5FA3B5EC" w14:textId="77777777" w:rsidTr="00C74307">
        <w:tc>
          <w:tcPr>
            <w:tcW w:w="3286" w:type="dxa"/>
          </w:tcPr>
          <w:p w14:paraId="13AA62FA" w14:textId="7C401202" w:rsidR="00674C89" w:rsidRPr="00433242" w:rsidRDefault="000B1478" w:rsidP="003B49FD">
            <w:r w:rsidRPr="000B1478">
              <w:t>Immunoglobulin heavy variable 1-46</w:t>
            </w:r>
          </w:p>
        </w:tc>
        <w:tc>
          <w:tcPr>
            <w:tcW w:w="2733" w:type="dxa"/>
          </w:tcPr>
          <w:p w14:paraId="0AA3C619" w14:textId="412C7A50" w:rsidR="00674C89" w:rsidRPr="002F6208" w:rsidRDefault="000B1478" w:rsidP="003B49FD">
            <w:pPr>
              <w:rPr>
                <w:color w:val="000000" w:themeColor="text1"/>
              </w:rPr>
            </w:pPr>
            <w:r w:rsidRPr="000B1478">
              <w:rPr>
                <w:color w:val="000000" w:themeColor="text1"/>
              </w:rPr>
              <w:t>P01743</w:t>
            </w:r>
          </w:p>
        </w:tc>
        <w:tc>
          <w:tcPr>
            <w:tcW w:w="2997" w:type="dxa"/>
          </w:tcPr>
          <w:p w14:paraId="47F3662D" w14:textId="53BE858A" w:rsidR="00674C89" w:rsidRPr="002F6208" w:rsidRDefault="000B1478" w:rsidP="003B49FD">
            <w:pPr>
              <w:rPr>
                <w:color w:val="000000" w:themeColor="text1"/>
              </w:rPr>
            </w:pPr>
            <w:r w:rsidRPr="000B1478">
              <w:rPr>
                <w:color w:val="000000" w:themeColor="text1"/>
              </w:rPr>
              <w:t>0.0426</w:t>
            </w:r>
          </w:p>
        </w:tc>
      </w:tr>
      <w:tr w:rsidR="00674C89" w14:paraId="1E6AF1DF" w14:textId="77777777" w:rsidTr="00C74307">
        <w:tc>
          <w:tcPr>
            <w:tcW w:w="3286" w:type="dxa"/>
          </w:tcPr>
          <w:p w14:paraId="2686F5F4" w14:textId="5DC9CC7F" w:rsidR="00674C89" w:rsidRPr="00433242" w:rsidRDefault="000B1478" w:rsidP="003B49FD">
            <w:r w:rsidRPr="000B1478">
              <w:t>Apolipoprotein B-100</w:t>
            </w:r>
          </w:p>
        </w:tc>
        <w:tc>
          <w:tcPr>
            <w:tcW w:w="2733" w:type="dxa"/>
          </w:tcPr>
          <w:p w14:paraId="2296559A" w14:textId="5B42F9D3" w:rsidR="00674C89" w:rsidRPr="002F6208" w:rsidRDefault="000B1478" w:rsidP="003B49FD">
            <w:pPr>
              <w:rPr>
                <w:rFonts w:ascii="Calibri" w:hAnsi="Calibri" w:cs="Calibri"/>
                <w:color w:val="000000" w:themeColor="text1"/>
              </w:rPr>
            </w:pPr>
            <w:r w:rsidRPr="000B1478">
              <w:rPr>
                <w:rFonts w:ascii="Calibri" w:hAnsi="Calibri" w:cs="Calibri"/>
                <w:color w:val="000000" w:themeColor="text1"/>
              </w:rPr>
              <w:t>P04114</w:t>
            </w:r>
          </w:p>
        </w:tc>
        <w:tc>
          <w:tcPr>
            <w:tcW w:w="2997" w:type="dxa"/>
          </w:tcPr>
          <w:p w14:paraId="5ABCF760" w14:textId="7309AFA2" w:rsidR="00674C89" w:rsidRPr="002F6208" w:rsidRDefault="000B1478" w:rsidP="003B49FD">
            <w:pPr>
              <w:rPr>
                <w:color w:val="000000" w:themeColor="text1"/>
              </w:rPr>
            </w:pPr>
            <w:r w:rsidRPr="000B1478">
              <w:rPr>
                <w:color w:val="000000" w:themeColor="text1"/>
              </w:rPr>
              <w:t>0.0025</w:t>
            </w:r>
            <w:r>
              <w:rPr>
                <w:color w:val="000000" w:themeColor="text1"/>
              </w:rPr>
              <w:t>^</w:t>
            </w:r>
          </w:p>
        </w:tc>
      </w:tr>
    </w:tbl>
    <w:p w14:paraId="6FD730FF" w14:textId="77777777" w:rsidR="00674C89" w:rsidRPr="00D87D60" w:rsidRDefault="00674C89" w:rsidP="00674C89">
      <w:r>
        <w:rPr>
          <w:b/>
          <w:bCs/>
          <w:vertAlign w:val="superscript"/>
        </w:rPr>
        <w:t>1.</w:t>
      </w:r>
      <w:r>
        <w:rPr>
          <w:b/>
          <w:bCs/>
        </w:rPr>
        <w:t xml:space="preserve"> </w:t>
      </w:r>
      <w:r>
        <w:t>Determined by ANCOVA adjusting for age and sex</w:t>
      </w:r>
    </w:p>
    <w:p w14:paraId="2D7FA890" w14:textId="77777777" w:rsidR="00674C89" w:rsidRDefault="00674C89" w:rsidP="00674C89">
      <w:pPr>
        <w:rPr>
          <w:b/>
          <w:bCs/>
        </w:rPr>
      </w:pPr>
      <w:r>
        <w:rPr>
          <w:b/>
          <w:bCs/>
        </w:rPr>
        <w:t>^</w:t>
      </w:r>
      <w:r w:rsidRPr="006368DA">
        <w:rPr>
          <w:lang w:val="en-US"/>
        </w:rPr>
        <w:t xml:space="preserve"> </w:t>
      </w:r>
      <w:r>
        <w:rPr>
          <w:lang w:val="en-US"/>
        </w:rPr>
        <w:t>Variance homogeneity or approx. equal sample size were evaluated for appropriateness of ANCOVA testing. These proteins did not meet this assumption.</w:t>
      </w:r>
    </w:p>
    <w:p w14:paraId="7CE636D6" w14:textId="77777777" w:rsidR="006B202B" w:rsidRDefault="006B202B" w:rsidP="006B20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277E28" w14:textId="31B743FC" w:rsidR="00486E6C" w:rsidRDefault="00486E6C" w:rsidP="00486E6C">
      <w:pPr>
        <w:rPr>
          <w:b/>
          <w:bCs/>
        </w:rPr>
      </w:pPr>
      <w:r>
        <w:rPr>
          <w:b/>
          <w:bCs/>
        </w:rPr>
        <w:t xml:space="preserve">Supplementary Table 7 –Proteins with decreased abundance in the plasma of Recovered donors compared to Healthy </w:t>
      </w:r>
      <w:proofErr w:type="gramStart"/>
      <w:r>
        <w:rPr>
          <w:b/>
          <w:bCs/>
        </w:rPr>
        <w:t>donors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6"/>
        <w:gridCol w:w="2733"/>
        <w:gridCol w:w="2997"/>
      </w:tblGrid>
      <w:tr w:rsidR="00486E6C" w14:paraId="321011D6" w14:textId="77777777" w:rsidTr="00C74307"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791F7D40" w14:textId="77777777" w:rsidR="00486E6C" w:rsidRDefault="00486E6C" w:rsidP="003B49FD">
            <w:pPr>
              <w:rPr>
                <w:b/>
                <w:bCs/>
              </w:rPr>
            </w:pPr>
            <w:r>
              <w:rPr>
                <w:b/>
                <w:bCs/>
              </w:rPr>
              <w:t>Protein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</w:tcPr>
          <w:p w14:paraId="4814ED58" w14:textId="77777777" w:rsidR="00486E6C" w:rsidRDefault="00486E6C" w:rsidP="003B49FD">
            <w:pPr>
              <w:rPr>
                <w:b/>
                <w:bCs/>
              </w:rPr>
            </w:pPr>
            <w:proofErr w:type="spellStart"/>
            <w:r w:rsidRPr="00B736E4">
              <w:rPr>
                <w:rStyle w:val="cf01"/>
                <w:rFonts w:cstheme="minorHAnsi"/>
                <w:b/>
                <w:bCs/>
                <w:sz w:val="22"/>
                <w:szCs w:val="22"/>
              </w:rPr>
              <w:t>UniProtKB</w:t>
            </w:r>
            <w:proofErr w:type="spellEnd"/>
            <w:r w:rsidRPr="00B736E4">
              <w:rPr>
                <w:rStyle w:val="cf01"/>
                <w:rFonts w:cstheme="minorHAnsi"/>
                <w:b/>
                <w:bCs/>
                <w:sz w:val="22"/>
                <w:szCs w:val="22"/>
              </w:rPr>
              <w:t xml:space="preserve"> accession</w:t>
            </w:r>
          </w:p>
        </w:tc>
        <w:tc>
          <w:tcPr>
            <w:tcW w:w="2997" w:type="dxa"/>
            <w:tcBorders>
              <w:top w:val="single" w:sz="4" w:space="0" w:color="auto"/>
              <w:bottom w:val="single" w:sz="4" w:space="0" w:color="auto"/>
            </w:tcBorders>
          </w:tcPr>
          <w:p w14:paraId="65E234CA" w14:textId="77777777" w:rsidR="00486E6C" w:rsidRDefault="00486E6C" w:rsidP="003B49FD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  <w:r>
              <w:rPr>
                <w:b/>
                <w:bCs/>
                <w:vertAlign w:val="superscript"/>
              </w:rPr>
              <w:t>1</w:t>
            </w:r>
          </w:p>
        </w:tc>
      </w:tr>
      <w:tr w:rsidR="00486E6C" w14:paraId="58D6EC43" w14:textId="77777777" w:rsidTr="00C74307">
        <w:tc>
          <w:tcPr>
            <w:tcW w:w="3286" w:type="dxa"/>
            <w:tcBorders>
              <w:top w:val="single" w:sz="4" w:space="0" w:color="auto"/>
            </w:tcBorders>
          </w:tcPr>
          <w:p w14:paraId="2D88FA29" w14:textId="74EA0E88" w:rsidR="00486E6C" w:rsidRPr="00433242" w:rsidRDefault="00FD5F42" w:rsidP="003B49FD">
            <w:r w:rsidRPr="00FD5F42">
              <w:t>Profilin-1</w:t>
            </w:r>
          </w:p>
        </w:tc>
        <w:tc>
          <w:tcPr>
            <w:tcW w:w="2733" w:type="dxa"/>
            <w:tcBorders>
              <w:top w:val="single" w:sz="4" w:space="0" w:color="auto"/>
            </w:tcBorders>
          </w:tcPr>
          <w:p w14:paraId="7AF1D24E" w14:textId="76F953B3" w:rsidR="00486E6C" w:rsidRPr="002F6208" w:rsidRDefault="00FD5F42" w:rsidP="003B49FD">
            <w:pPr>
              <w:rPr>
                <w:rFonts w:ascii="Calibri" w:hAnsi="Calibri" w:cs="Calibri"/>
                <w:color w:val="000000" w:themeColor="text1"/>
              </w:rPr>
            </w:pPr>
            <w:r w:rsidRPr="00FD5F42">
              <w:rPr>
                <w:rFonts w:ascii="Calibri" w:hAnsi="Calibri" w:cs="Calibri"/>
                <w:color w:val="000000" w:themeColor="text1"/>
              </w:rPr>
              <w:t>P07737</w:t>
            </w:r>
          </w:p>
        </w:tc>
        <w:tc>
          <w:tcPr>
            <w:tcW w:w="2997" w:type="dxa"/>
            <w:tcBorders>
              <w:top w:val="single" w:sz="4" w:space="0" w:color="auto"/>
            </w:tcBorders>
          </w:tcPr>
          <w:p w14:paraId="2A1DEB41" w14:textId="4A5301E8" w:rsidR="00486E6C" w:rsidRPr="002F6208" w:rsidRDefault="00FD5F42" w:rsidP="003B49F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^</w:t>
            </w:r>
          </w:p>
        </w:tc>
      </w:tr>
      <w:tr w:rsidR="00486E6C" w14:paraId="0809C539" w14:textId="77777777" w:rsidTr="00C74307">
        <w:tc>
          <w:tcPr>
            <w:tcW w:w="3286" w:type="dxa"/>
          </w:tcPr>
          <w:p w14:paraId="4832A367" w14:textId="3D1E57F7" w:rsidR="00486E6C" w:rsidRPr="00433242" w:rsidRDefault="009D46F0" w:rsidP="003B49FD">
            <w:r w:rsidRPr="009D46F0">
              <w:t>Immunoglobulin heavy constant delta</w:t>
            </w:r>
          </w:p>
        </w:tc>
        <w:tc>
          <w:tcPr>
            <w:tcW w:w="2733" w:type="dxa"/>
          </w:tcPr>
          <w:p w14:paraId="59B370D2" w14:textId="311AE6F5" w:rsidR="00486E6C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P01880</w:t>
            </w:r>
          </w:p>
        </w:tc>
        <w:tc>
          <w:tcPr>
            <w:tcW w:w="2997" w:type="dxa"/>
          </w:tcPr>
          <w:p w14:paraId="53FC104A" w14:textId="04F7128B" w:rsidR="00486E6C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0.0239</w:t>
            </w:r>
            <w:r>
              <w:rPr>
                <w:color w:val="000000" w:themeColor="text1"/>
              </w:rPr>
              <w:t>^</w:t>
            </w:r>
          </w:p>
        </w:tc>
      </w:tr>
      <w:tr w:rsidR="006177A0" w14:paraId="345CEAD5" w14:textId="77777777" w:rsidTr="00C74307">
        <w:tc>
          <w:tcPr>
            <w:tcW w:w="3286" w:type="dxa"/>
          </w:tcPr>
          <w:p w14:paraId="536051C3" w14:textId="0B174CFD" w:rsidR="006177A0" w:rsidRPr="00433242" w:rsidRDefault="009D46F0" w:rsidP="003B49FD">
            <w:r w:rsidRPr="009D46F0">
              <w:t>Pyruvate kinase PKM</w:t>
            </w:r>
          </w:p>
        </w:tc>
        <w:tc>
          <w:tcPr>
            <w:tcW w:w="2733" w:type="dxa"/>
          </w:tcPr>
          <w:p w14:paraId="312D89AF" w14:textId="25A5F077" w:rsidR="006177A0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P14618</w:t>
            </w:r>
          </w:p>
        </w:tc>
        <w:tc>
          <w:tcPr>
            <w:tcW w:w="2997" w:type="dxa"/>
          </w:tcPr>
          <w:p w14:paraId="3B07C6A8" w14:textId="29637A5D" w:rsidR="006177A0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0.0026</w:t>
            </w:r>
            <w:r>
              <w:rPr>
                <w:color w:val="000000" w:themeColor="text1"/>
              </w:rPr>
              <w:t>^</w:t>
            </w:r>
          </w:p>
        </w:tc>
      </w:tr>
      <w:tr w:rsidR="006177A0" w14:paraId="380D685F" w14:textId="77777777" w:rsidTr="00C74307">
        <w:tc>
          <w:tcPr>
            <w:tcW w:w="3286" w:type="dxa"/>
          </w:tcPr>
          <w:p w14:paraId="41F0162F" w14:textId="4AB93ED4" w:rsidR="006177A0" w:rsidRPr="00433242" w:rsidRDefault="009D46F0" w:rsidP="003B49FD">
            <w:r w:rsidRPr="009D46F0">
              <w:t>Glyceraldehyde-3-phosphate dehydrogenase</w:t>
            </w:r>
          </w:p>
        </w:tc>
        <w:tc>
          <w:tcPr>
            <w:tcW w:w="2733" w:type="dxa"/>
          </w:tcPr>
          <w:p w14:paraId="328FCFE2" w14:textId="0DA99B3A" w:rsidR="006177A0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P04406</w:t>
            </w:r>
          </w:p>
        </w:tc>
        <w:tc>
          <w:tcPr>
            <w:tcW w:w="2997" w:type="dxa"/>
          </w:tcPr>
          <w:p w14:paraId="5226DD87" w14:textId="2D22516F" w:rsidR="006177A0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0.0053</w:t>
            </w:r>
          </w:p>
        </w:tc>
      </w:tr>
      <w:tr w:rsidR="006177A0" w14:paraId="4C8157C0" w14:textId="77777777" w:rsidTr="00C74307">
        <w:tc>
          <w:tcPr>
            <w:tcW w:w="3286" w:type="dxa"/>
          </w:tcPr>
          <w:p w14:paraId="413C89D0" w14:textId="03043D34" w:rsidR="006177A0" w:rsidRPr="00433242" w:rsidRDefault="009D46F0" w:rsidP="003B49FD">
            <w:r w:rsidRPr="009D46F0">
              <w:t>Cofilin-1</w:t>
            </w:r>
          </w:p>
        </w:tc>
        <w:tc>
          <w:tcPr>
            <w:tcW w:w="2733" w:type="dxa"/>
          </w:tcPr>
          <w:p w14:paraId="4A7FB7E5" w14:textId="69E659EB" w:rsidR="006177A0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P23528</w:t>
            </w:r>
          </w:p>
        </w:tc>
        <w:tc>
          <w:tcPr>
            <w:tcW w:w="2997" w:type="dxa"/>
          </w:tcPr>
          <w:p w14:paraId="20BEA309" w14:textId="191D8CC2" w:rsidR="006177A0" w:rsidRPr="002F6208" w:rsidRDefault="00FD5F42" w:rsidP="003B49F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^</w:t>
            </w:r>
          </w:p>
        </w:tc>
      </w:tr>
      <w:tr w:rsidR="006177A0" w14:paraId="444C078B" w14:textId="77777777" w:rsidTr="00C74307">
        <w:tc>
          <w:tcPr>
            <w:tcW w:w="3286" w:type="dxa"/>
          </w:tcPr>
          <w:p w14:paraId="413F1627" w14:textId="0B0EFF04" w:rsidR="006177A0" w:rsidRPr="00433242" w:rsidRDefault="009D46F0" w:rsidP="003B49FD">
            <w:r w:rsidRPr="009D46F0">
              <w:t>Beta-actin-like protein 2</w:t>
            </w:r>
          </w:p>
        </w:tc>
        <w:tc>
          <w:tcPr>
            <w:tcW w:w="2733" w:type="dxa"/>
          </w:tcPr>
          <w:p w14:paraId="2C41B8DA" w14:textId="5C5795DF" w:rsidR="006177A0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Q562R1</w:t>
            </w:r>
          </w:p>
        </w:tc>
        <w:tc>
          <w:tcPr>
            <w:tcW w:w="2997" w:type="dxa"/>
          </w:tcPr>
          <w:p w14:paraId="705D3F23" w14:textId="4479D0FD" w:rsidR="006177A0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0.0015</w:t>
            </w:r>
            <w:r>
              <w:rPr>
                <w:color w:val="000000" w:themeColor="text1"/>
              </w:rPr>
              <w:t>^</w:t>
            </w:r>
          </w:p>
        </w:tc>
      </w:tr>
      <w:tr w:rsidR="006177A0" w14:paraId="53F9C61B" w14:textId="77777777" w:rsidTr="00C74307">
        <w:tc>
          <w:tcPr>
            <w:tcW w:w="3286" w:type="dxa"/>
          </w:tcPr>
          <w:p w14:paraId="2525BAF2" w14:textId="085F3415" w:rsidR="006177A0" w:rsidRPr="00433242" w:rsidRDefault="009D46F0" w:rsidP="003B49FD">
            <w:r w:rsidRPr="009D46F0">
              <w:t>L-lactate dehydrogenase B chain</w:t>
            </w:r>
          </w:p>
        </w:tc>
        <w:tc>
          <w:tcPr>
            <w:tcW w:w="2733" w:type="dxa"/>
          </w:tcPr>
          <w:p w14:paraId="3381A7BD" w14:textId="395A6CEA" w:rsidR="006177A0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P07195</w:t>
            </w:r>
          </w:p>
        </w:tc>
        <w:tc>
          <w:tcPr>
            <w:tcW w:w="2997" w:type="dxa"/>
          </w:tcPr>
          <w:p w14:paraId="100CBEA0" w14:textId="57AE5F0E" w:rsidR="006177A0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0.0001</w:t>
            </w:r>
            <w:r>
              <w:rPr>
                <w:color w:val="000000" w:themeColor="text1"/>
              </w:rPr>
              <w:t>^</w:t>
            </w:r>
          </w:p>
        </w:tc>
      </w:tr>
      <w:tr w:rsidR="006177A0" w14:paraId="0B851AD5" w14:textId="77777777" w:rsidTr="00C74307">
        <w:tc>
          <w:tcPr>
            <w:tcW w:w="3286" w:type="dxa"/>
          </w:tcPr>
          <w:p w14:paraId="3BE2B191" w14:textId="2090E145" w:rsidR="006177A0" w:rsidRPr="00433242" w:rsidRDefault="009D46F0" w:rsidP="003B49FD">
            <w:r w:rsidRPr="009D46F0">
              <w:t>Platelet factor 4 (PF-4)</w:t>
            </w:r>
          </w:p>
        </w:tc>
        <w:tc>
          <w:tcPr>
            <w:tcW w:w="2733" w:type="dxa"/>
          </w:tcPr>
          <w:p w14:paraId="02C2E09F" w14:textId="6E2686CA" w:rsidR="006177A0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P02776</w:t>
            </w:r>
          </w:p>
        </w:tc>
        <w:tc>
          <w:tcPr>
            <w:tcW w:w="2997" w:type="dxa"/>
          </w:tcPr>
          <w:p w14:paraId="092FD82E" w14:textId="3699686B" w:rsidR="006177A0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0.0128</w:t>
            </w:r>
            <w:r>
              <w:rPr>
                <w:color w:val="000000" w:themeColor="text1"/>
              </w:rPr>
              <w:t>^</w:t>
            </w:r>
          </w:p>
        </w:tc>
      </w:tr>
      <w:tr w:rsidR="006177A0" w14:paraId="1FCE8140" w14:textId="77777777" w:rsidTr="00C74307">
        <w:tc>
          <w:tcPr>
            <w:tcW w:w="3286" w:type="dxa"/>
          </w:tcPr>
          <w:p w14:paraId="00CBF07C" w14:textId="0F8234DC" w:rsidR="006177A0" w:rsidRPr="00433242" w:rsidRDefault="009D46F0" w:rsidP="003B49FD">
            <w:r w:rsidRPr="009D46F0">
              <w:t>Transgelin-2</w:t>
            </w:r>
          </w:p>
        </w:tc>
        <w:tc>
          <w:tcPr>
            <w:tcW w:w="2733" w:type="dxa"/>
          </w:tcPr>
          <w:p w14:paraId="2AD56591" w14:textId="4B6E695F" w:rsidR="006177A0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P37802</w:t>
            </w:r>
          </w:p>
        </w:tc>
        <w:tc>
          <w:tcPr>
            <w:tcW w:w="2997" w:type="dxa"/>
          </w:tcPr>
          <w:p w14:paraId="57A63F12" w14:textId="0CB2C5A6" w:rsidR="006177A0" w:rsidRPr="002F6208" w:rsidRDefault="00FD5F42" w:rsidP="003B49F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^</w:t>
            </w:r>
          </w:p>
        </w:tc>
      </w:tr>
      <w:tr w:rsidR="006177A0" w14:paraId="544E7972" w14:textId="77777777" w:rsidTr="00C74307">
        <w:tc>
          <w:tcPr>
            <w:tcW w:w="3286" w:type="dxa"/>
          </w:tcPr>
          <w:p w14:paraId="467FC14B" w14:textId="3E9177ED" w:rsidR="006177A0" w:rsidRPr="00433242" w:rsidRDefault="009D46F0" w:rsidP="003B49FD">
            <w:r w:rsidRPr="009D46F0">
              <w:t>14-3-3 protein zeta/delta</w:t>
            </w:r>
          </w:p>
        </w:tc>
        <w:tc>
          <w:tcPr>
            <w:tcW w:w="2733" w:type="dxa"/>
          </w:tcPr>
          <w:p w14:paraId="2E27374F" w14:textId="69A6E718" w:rsidR="006177A0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P63104</w:t>
            </w:r>
          </w:p>
        </w:tc>
        <w:tc>
          <w:tcPr>
            <w:tcW w:w="2997" w:type="dxa"/>
          </w:tcPr>
          <w:p w14:paraId="31819C1B" w14:textId="6A723C85" w:rsidR="006177A0" w:rsidRPr="002F6208" w:rsidRDefault="00FD5F42" w:rsidP="003B49F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^</w:t>
            </w:r>
          </w:p>
        </w:tc>
      </w:tr>
      <w:tr w:rsidR="00FD5F42" w14:paraId="1293A4E9" w14:textId="77777777" w:rsidTr="00C74307">
        <w:tc>
          <w:tcPr>
            <w:tcW w:w="3286" w:type="dxa"/>
          </w:tcPr>
          <w:p w14:paraId="6B8D4563" w14:textId="55448A0E" w:rsidR="00FD5F42" w:rsidRPr="00433242" w:rsidRDefault="009D46F0" w:rsidP="003B49FD">
            <w:r w:rsidRPr="009D46F0">
              <w:t>Platelet basic protein (PBP) (C-X-C motif chemokine 7)</w:t>
            </w:r>
          </w:p>
        </w:tc>
        <w:tc>
          <w:tcPr>
            <w:tcW w:w="2733" w:type="dxa"/>
          </w:tcPr>
          <w:p w14:paraId="25ABCA06" w14:textId="0720F4B7" w:rsidR="00FD5F42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P02775</w:t>
            </w:r>
          </w:p>
        </w:tc>
        <w:tc>
          <w:tcPr>
            <w:tcW w:w="2997" w:type="dxa"/>
          </w:tcPr>
          <w:p w14:paraId="4A7200C0" w14:textId="4FDD29AC" w:rsidR="00FD5F42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0.0018</w:t>
            </w:r>
            <w:r>
              <w:rPr>
                <w:color w:val="000000" w:themeColor="text1"/>
              </w:rPr>
              <w:t>^</w:t>
            </w:r>
          </w:p>
        </w:tc>
      </w:tr>
      <w:tr w:rsidR="00FD5F42" w14:paraId="49275C6B" w14:textId="77777777" w:rsidTr="00C74307">
        <w:tc>
          <w:tcPr>
            <w:tcW w:w="3286" w:type="dxa"/>
          </w:tcPr>
          <w:p w14:paraId="0C1CB57E" w14:textId="7998523E" w:rsidR="00FD5F42" w:rsidRPr="00433242" w:rsidRDefault="009D46F0" w:rsidP="003B49FD">
            <w:r w:rsidRPr="009D46F0">
              <w:t>Ras-related protein Rap-1b</w:t>
            </w:r>
          </w:p>
        </w:tc>
        <w:tc>
          <w:tcPr>
            <w:tcW w:w="2733" w:type="dxa"/>
          </w:tcPr>
          <w:p w14:paraId="446B4FE1" w14:textId="401861A0" w:rsidR="00FD5F42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P61224</w:t>
            </w:r>
          </w:p>
        </w:tc>
        <w:tc>
          <w:tcPr>
            <w:tcW w:w="2997" w:type="dxa"/>
          </w:tcPr>
          <w:p w14:paraId="63E451EA" w14:textId="22ED2B27" w:rsidR="00FD5F42" w:rsidRPr="002F6208" w:rsidRDefault="00FD5F42" w:rsidP="003B49F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^</w:t>
            </w:r>
          </w:p>
        </w:tc>
      </w:tr>
      <w:tr w:rsidR="00FD5F42" w14:paraId="0E82A483" w14:textId="77777777" w:rsidTr="00C74307">
        <w:tc>
          <w:tcPr>
            <w:tcW w:w="3286" w:type="dxa"/>
          </w:tcPr>
          <w:p w14:paraId="01BEA75F" w14:textId="5FB16A87" w:rsidR="00FD5F42" w:rsidRPr="00433242" w:rsidRDefault="009D46F0" w:rsidP="003B49FD">
            <w:r w:rsidRPr="009D46F0">
              <w:t>Talin-1</w:t>
            </w:r>
          </w:p>
        </w:tc>
        <w:tc>
          <w:tcPr>
            <w:tcW w:w="2733" w:type="dxa"/>
          </w:tcPr>
          <w:p w14:paraId="0A279632" w14:textId="2DD8C9B4" w:rsidR="00FD5F42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Q9Y490</w:t>
            </w:r>
          </w:p>
        </w:tc>
        <w:tc>
          <w:tcPr>
            <w:tcW w:w="2997" w:type="dxa"/>
          </w:tcPr>
          <w:p w14:paraId="2BB9B5DD" w14:textId="0EFBDB9D" w:rsidR="00FD5F42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0.0258</w:t>
            </w:r>
            <w:r>
              <w:rPr>
                <w:color w:val="000000" w:themeColor="text1"/>
              </w:rPr>
              <w:t>^</w:t>
            </w:r>
          </w:p>
        </w:tc>
      </w:tr>
      <w:tr w:rsidR="00FD5F42" w14:paraId="7895CFC3" w14:textId="77777777" w:rsidTr="00C74307">
        <w:tc>
          <w:tcPr>
            <w:tcW w:w="3286" w:type="dxa"/>
          </w:tcPr>
          <w:p w14:paraId="6D0B152C" w14:textId="2703270B" w:rsidR="00FD5F42" w:rsidRPr="00433242" w:rsidRDefault="009D46F0" w:rsidP="003B49FD">
            <w:r w:rsidRPr="009D46F0">
              <w:t>Vinculin (</w:t>
            </w:r>
            <w:proofErr w:type="spellStart"/>
            <w:r w:rsidRPr="009D46F0">
              <w:t>Metavinculin</w:t>
            </w:r>
            <w:proofErr w:type="spellEnd"/>
            <w:r w:rsidRPr="009D46F0">
              <w:t>)</w:t>
            </w:r>
          </w:p>
        </w:tc>
        <w:tc>
          <w:tcPr>
            <w:tcW w:w="2733" w:type="dxa"/>
          </w:tcPr>
          <w:p w14:paraId="5D383D28" w14:textId="38062CC1" w:rsidR="00FD5F42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P18206</w:t>
            </w:r>
          </w:p>
        </w:tc>
        <w:tc>
          <w:tcPr>
            <w:tcW w:w="2997" w:type="dxa"/>
          </w:tcPr>
          <w:p w14:paraId="518F1141" w14:textId="0BD9805A" w:rsidR="00FD5F42" w:rsidRPr="002F6208" w:rsidRDefault="00FD5F42" w:rsidP="003B49F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^</w:t>
            </w:r>
          </w:p>
        </w:tc>
      </w:tr>
      <w:tr w:rsidR="00FD5F42" w14:paraId="54A64063" w14:textId="77777777" w:rsidTr="00C74307">
        <w:tc>
          <w:tcPr>
            <w:tcW w:w="3286" w:type="dxa"/>
          </w:tcPr>
          <w:p w14:paraId="5449D002" w14:textId="3BAE2D73" w:rsidR="00FD5F42" w:rsidRPr="00433242" w:rsidRDefault="009D46F0" w:rsidP="003B49FD">
            <w:r w:rsidRPr="009D46F0">
              <w:t>Integrin-linked protein kinase</w:t>
            </w:r>
          </w:p>
        </w:tc>
        <w:tc>
          <w:tcPr>
            <w:tcW w:w="2733" w:type="dxa"/>
          </w:tcPr>
          <w:p w14:paraId="2EBDCB79" w14:textId="4D9417F3" w:rsidR="00FD5F42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Q13418</w:t>
            </w:r>
          </w:p>
        </w:tc>
        <w:tc>
          <w:tcPr>
            <w:tcW w:w="2997" w:type="dxa"/>
          </w:tcPr>
          <w:p w14:paraId="4233B4A7" w14:textId="6AF7FB09" w:rsidR="00FD5F42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0.0231</w:t>
            </w:r>
          </w:p>
        </w:tc>
      </w:tr>
      <w:tr w:rsidR="00FD5F42" w14:paraId="4BCABFBB" w14:textId="77777777" w:rsidTr="00C74307">
        <w:tc>
          <w:tcPr>
            <w:tcW w:w="3286" w:type="dxa"/>
          </w:tcPr>
          <w:p w14:paraId="3654458A" w14:textId="6D45893C" w:rsidR="00FD5F42" w:rsidRPr="00433242" w:rsidRDefault="009D46F0" w:rsidP="003B49FD">
            <w:proofErr w:type="spellStart"/>
            <w:r w:rsidRPr="009D46F0">
              <w:t>Fermitin</w:t>
            </w:r>
            <w:proofErr w:type="spellEnd"/>
            <w:r w:rsidRPr="009D46F0">
              <w:t xml:space="preserve"> family homolog 3</w:t>
            </w:r>
          </w:p>
        </w:tc>
        <w:tc>
          <w:tcPr>
            <w:tcW w:w="2733" w:type="dxa"/>
          </w:tcPr>
          <w:p w14:paraId="59FC9081" w14:textId="460B2D5F" w:rsidR="00FD5F42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Q86UX7</w:t>
            </w:r>
          </w:p>
        </w:tc>
        <w:tc>
          <w:tcPr>
            <w:tcW w:w="2997" w:type="dxa"/>
          </w:tcPr>
          <w:p w14:paraId="494088BE" w14:textId="1E5A9199" w:rsidR="00FD5F42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0.0001</w:t>
            </w:r>
            <w:r>
              <w:rPr>
                <w:color w:val="000000" w:themeColor="text1"/>
              </w:rPr>
              <w:t>^</w:t>
            </w:r>
          </w:p>
        </w:tc>
      </w:tr>
      <w:tr w:rsidR="00FD5F42" w14:paraId="1C0BBD8B" w14:textId="77777777" w:rsidTr="00C74307">
        <w:tc>
          <w:tcPr>
            <w:tcW w:w="3286" w:type="dxa"/>
          </w:tcPr>
          <w:p w14:paraId="476996F8" w14:textId="65772AA5" w:rsidR="00FD5F42" w:rsidRPr="00433242" w:rsidRDefault="009D46F0" w:rsidP="003B49FD">
            <w:r w:rsidRPr="009D46F0">
              <w:t>Alpha-actinin-1</w:t>
            </w:r>
          </w:p>
        </w:tc>
        <w:tc>
          <w:tcPr>
            <w:tcW w:w="2733" w:type="dxa"/>
          </w:tcPr>
          <w:p w14:paraId="38D1829C" w14:textId="455E594A" w:rsidR="00FD5F42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P12814</w:t>
            </w:r>
          </w:p>
        </w:tc>
        <w:tc>
          <w:tcPr>
            <w:tcW w:w="2997" w:type="dxa"/>
          </w:tcPr>
          <w:p w14:paraId="588C5E55" w14:textId="2620056E" w:rsidR="00FD5F42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0.0004</w:t>
            </w:r>
            <w:r>
              <w:rPr>
                <w:color w:val="000000" w:themeColor="text1"/>
              </w:rPr>
              <w:t>^</w:t>
            </w:r>
          </w:p>
        </w:tc>
      </w:tr>
      <w:tr w:rsidR="00FD5F42" w14:paraId="53CFDEA7" w14:textId="77777777" w:rsidTr="00C74307">
        <w:tc>
          <w:tcPr>
            <w:tcW w:w="3286" w:type="dxa"/>
          </w:tcPr>
          <w:p w14:paraId="3AC0A9FA" w14:textId="5BADC994" w:rsidR="00FD5F42" w:rsidRPr="00433242" w:rsidRDefault="009D46F0" w:rsidP="003B49FD">
            <w:r w:rsidRPr="009D46F0">
              <w:t>Ras-related protein Rab-15</w:t>
            </w:r>
          </w:p>
        </w:tc>
        <w:tc>
          <w:tcPr>
            <w:tcW w:w="2733" w:type="dxa"/>
          </w:tcPr>
          <w:p w14:paraId="0C45AB53" w14:textId="0D792C6F" w:rsidR="00FD5F42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P59190</w:t>
            </w:r>
          </w:p>
        </w:tc>
        <w:tc>
          <w:tcPr>
            <w:tcW w:w="2997" w:type="dxa"/>
          </w:tcPr>
          <w:p w14:paraId="67CA37E9" w14:textId="0B0A26DC" w:rsidR="00FD5F42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0.0004</w:t>
            </w:r>
          </w:p>
        </w:tc>
      </w:tr>
      <w:tr w:rsidR="00FD5F42" w14:paraId="1428226C" w14:textId="77777777" w:rsidTr="00C74307">
        <w:tc>
          <w:tcPr>
            <w:tcW w:w="3286" w:type="dxa"/>
          </w:tcPr>
          <w:p w14:paraId="423275CF" w14:textId="5E7CE185" w:rsidR="00FD5F42" w:rsidRPr="00433242" w:rsidRDefault="009D46F0" w:rsidP="003B49FD">
            <w:r w:rsidRPr="009D46F0">
              <w:t>SH3 domain-binding glutamic acid-rich-like protein 3</w:t>
            </w:r>
          </w:p>
        </w:tc>
        <w:tc>
          <w:tcPr>
            <w:tcW w:w="2733" w:type="dxa"/>
          </w:tcPr>
          <w:p w14:paraId="24DE4E6F" w14:textId="4BF0C212" w:rsidR="00FD5F42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Q9H299</w:t>
            </w:r>
          </w:p>
        </w:tc>
        <w:tc>
          <w:tcPr>
            <w:tcW w:w="2997" w:type="dxa"/>
          </w:tcPr>
          <w:p w14:paraId="7F73AFB1" w14:textId="3E4DFDAE" w:rsidR="00FD5F42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0.0007</w:t>
            </w:r>
          </w:p>
        </w:tc>
      </w:tr>
      <w:tr w:rsidR="00FD5F42" w14:paraId="250BF626" w14:textId="77777777" w:rsidTr="00C74307">
        <w:tc>
          <w:tcPr>
            <w:tcW w:w="3286" w:type="dxa"/>
          </w:tcPr>
          <w:p w14:paraId="5B50C554" w14:textId="39A55A69" w:rsidR="00FD5F42" w:rsidRPr="00433242" w:rsidRDefault="009D46F0" w:rsidP="003B49FD">
            <w:r w:rsidRPr="009D46F0">
              <w:t>Peptidyl-prolyl cis-trans isomerase A</w:t>
            </w:r>
          </w:p>
        </w:tc>
        <w:tc>
          <w:tcPr>
            <w:tcW w:w="2733" w:type="dxa"/>
          </w:tcPr>
          <w:p w14:paraId="44AF1609" w14:textId="7997E82D" w:rsidR="00FD5F42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P62937</w:t>
            </w:r>
          </w:p>
        </w:tc>
        <w:tc>
          <w:tcPr>
            <w:tcW w:w="2997" w:type="dxa"/>
          </w:tcPr>
          <w:p w14:paraId="0BED2E0A" w14:textId="02E601B7" w:rsidR="00FD5F42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0.0001</w:t>
            </w:r>
            <w:r>
              <w:rPr>
                <w:color w:val="000000" w:themeColor="text1"/>
              </w:rPr>
              <w:t>^</w:t>
            </w:r>
          </w:p>
        </w:tc>
      </w:tr>
      <w:tr w:rsidR="00486E6C" w14:paraId="762A6EBE" w14:textId="77777777" w:rsidTr="00C74307">
        <w:tc>
          <w:tcPr>
            <w:tcW w:w="3286" w:type="dxa"/>
          </w:tcPr>
          <w:p w14:paraId="79DFC31E" w14:textId="6D3B2EA4" w:rsidR="00486E6C" w:rsidRPr="00433242" w:rsidRDefault="009D46F0" w:rsidP="003B49FD">
            <w:r w:rsidRPr="009D46F0">
              <w:t>Triosephosphate isomerase (TIM)</w:t>
            </w:r>
          </w:p>
        </w:tc>
        <w:tc>
          <w:tcPr>
            <w:tcW w:w="2733" w:type="dxa"/>
          </w:tcPr>
          <w:p w14:paraId="184D4492" w14:textId="1ABC18AF" w:rsidR="00486E6C" w:rsidRPr="002F6208" w:rsidRDefault="00FD5F42" w:rsidP="003B49FD">
            <w:pPr>
              <w:rPr>
                <w:rFonts w:ascii="Calibri" w:hAnsi="Calibri" w:cs="Calibri"/>
                <w:color w:val="000000" w:themeColor="text1"/>
              </w:rPr>
            </w:pPr>
            <w:r w:rsidRPr="00FD5F42">
              <w:rPr>
                <w:rFonts w:ascii="Calibri" w:hAnsi="Calibri" w:cs="Calibri"/>
                <w:color w:val="000000" w:themeColor="text1"/>
              </w:rPr>
              <w:t>P60174</w:t>
            </w:r>
          </w:p>
        </w:tc>
        <w:tc>
          <w:tcPr>
            <w:tcW w:w="2997" w:type="dxa"/>
          </w:tcPr>
          <w:p w14:paraId="674C5374" w14:textId="404281B2" w:rsidR="00486E6C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0.0079</w:t>
            </w:r>
          </w:p>
        </w:tc>
      </w:tr>
      <w:tr w:rsidR="00FD5F42" w14:paraId="1ABDD0F9" w14:textId="77777777" w:rsidTr="00C74307">
        <w:tc>
          <w:tcPr>
            <w:tcW w:w="3286" w:type="dxa"/>
          </w:tcPr>
          <w:p w14:paraId="768D4B0A" w14:textId="137AFD83" w:rsidR="00FD5F42" w:rsidRPr="00433242" w:rsidRDefault="009D46F0" w:rsidP="003B49FD">
            <w:r w:rsidRPr="009D46F0">
              <w:t>Ras-related protein Rab-35</w:t>
            </w:r>
          </w:p>
        </w:tc>
        <w:tc>
          <w:tcPr>
            <w:tcW w:w="2733" w:type="dxa"/>
          </w:tcPr>
          <w:p w14:paraId="2584B10D" w14:textId="61B2DC2A" w:rsidR="00FD5F42" w:rsidRPr="002F6208" w:rsidRDefault="00FD5F42" w:rsidP="003B49FD">
            <w:pPr>
              <w:rPr>
                <w:rFonts w:ascii="Calibri" w:hAnsi="Calibri" w:cs="Calibri"/>
                <w:color w:val="000000" w:themeColor="text1"/>
              </w:rPr>
            </w:pPr>
            <w:r w:rsidRPr="00FD5F42">
              <w:rPr>
                <w:rFonts w:ascii="Calibri" w:hAnsi="Calibri" w:cs="Calibri"/>
                <w:color w:val="000000" w:themeColor="text1"/>
              </w:rPr>
              <w:t>Q15286</w:t>
            </w:r>
          </w:p>
        </w:tc>
        <w:tc>
          <w:tcPr>
            <w:tcW w:w="2997" w:type="dxa"/>
          </w:tcPr>
          <w:p w14:paraId="6E890CD2" w14:textId="3BD84375" w:rsidR="00FD5F42" w:rsidRPr="002F6208" w:rsidRDefault="00FD5F42" w:rsidP="003B49FD">
            <w:pPr>
              <w:rPr>
                <w:color w:val="000000" w:themeColor="text1"/>
              </w:rPr>
            </w:pPr>
            <w:r w:rsidRPr="00FD5F42">
              <w:rPr>
                <w:color w:val="000000" w:themeColor="text1"/>
              </w:rPr>
              <w:t>0.0007</w:t>
            </w:r>
          </w:p>
        </w:tc>
      </w:tr>
    </w:tbl>
    <w:p w14:paraId="54E7548D" w14:textId="77777777" w:rsidR="00486E6C" w:rsidRPr="00D87D60" w:rsidRDefault="00486E6C" w:rsidP="00486E6C">
      <w:r>
        <w:rPr>
          <w:b/>
          <w:bCs/>
          <w:vertAlign w:val="superscript"/>
        </w:rPr>
        <w:t>1.</w:t>
      </w:r>
      <w:r>
        <w:rPr>
          <w:b/>
          <w:bCs/>
        </w:rPr>
        <w:t xml:space="preserve"> </w:t>
      </w:r>
      <w:r>
        <w:t>Determined by ANCOVA adjusting for age and sex</w:t>
      </w:r>
    </w:p>
    <w:p w14:paraId="49A383DB" w14:textId="77777777" w:rsidR="00486E6C" w:rsidRDefault="00486E6C" w:rsidP="00486E6C">
      <w:pPr>
        <w:rPr>
          <w:b/>
          <w:bCs/>
        </w:rPr>
      </w:pPr>
      <w:r>
        <w:rPr>
          <w:b/>
          <w:bCs/>
        </w:rPr>
        <w:lastRenderedPageBreak/>
        <w:t>^</w:t>
      </w:r>
      <w:r w:rsidRPr="006368DA">
        <w:rPr>
          <w:lang w:val="en-US"/>
        </w:rPr>
        <w:t xml:space="preserve"> </w:t>
      </w:r>
      <w:r>
        <w:rPr>
          <w:lang w:val="en-US"/>
        </w:rPr>
        <w:t>Variance homogeneity or approx. equal sample size were evaluated for appropriateness of ANCOVA testing. These proteins did not meet this assumption.</w:t>
      </w:r>
    </w:p>
    <w:p w14:paraId="26D2AD2D" w14:textId="77777777" w:rsidR="006B202B" w:rsidRPr="00861988" w:rsidRDefault="006B202B" w:rsidP="006B20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7C7986" w14:textId="77777777" w:rsidR="006B202B" w:rsidRDefault="006B202B"/>
    <w:sectPr w:rsidR="006B20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67626B1"/>
    <w:multiLevelType w:val="hybridMultilevel"/>
    <w:tmpl w:val="04E891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5418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D3E"/>
    <w:rsid w:val="0003221F"/>
    <w:rsid w:val="000B1478"/>
    <w:rsid w:val="00111D72"/>
    <w:rsid w:val="00112C60"/>
    <w:rsid w:val="0019325D"/>
    <w:rsid w:val="001972C7"/>
    <w:rsid w:val="003318DF"/>
    <w:rsid w:val="00367B8A"/>
    <w:rsid w:val="00486E6C"/>
    <w:rsid w:val="004C1F44"/>
    <w:rsid w:val="004E34DC"/>
    <w:rsid w:val="00513E48"/>
    <w:rsid w:val="00524C7C"/>
    <w:rsid w:val="00525C42"/>
    <w:rsid w:val="005E36B7"/>
    <w:rsid w:val="006177A0"/>
    <w:rsid w:val="00674C89"/>
    <w:rsid w:val="006B202B"/>
    <w:rsid w:val="00987495"/>
    <w:rsid w:val="009C38D6"/>
    <w:rsid w:val="009D46F0"/>
    <w:rsid w:val="00B579A3"/>
    <w:rsid w:val="00BE61B3"/>
    <w:rsid w:val="00C154D3"/>
    <w:rsid w:val="00C26A5C"/>
    <w:rsid w:val="00C74307"/>
    <w:rsid w:val="00CD04DC"/>
    <w:rsid w:val="00D33D3E"/>
    <w:rsid w:val="00DB5752"/>
    <w:rsid w:val="00EA7E6B"/>
    <w:rsid w:val="00FA2051"/>
    <w:rsid w:val="00FD5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8669E"/>
  <w15:chartTrackingRefBased/>
  <w15:docId w15:val="{6AA5D85D-A941-4DF1-A1DF-FA903DD47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051"/>
  </w:style>
  <w:style w:type="paragraph" w:styleId="Heading1">
    <w:name w:val="heading 1"/>
    <w:basedOn w:val="Normal"/>
    <w:next w:val="Normal"/>
    <w:link w:val="Heading1Char"/>
    <w:uiPriority w:val="9"/>
    <w:qFormat/>
    <w:rsid w:val="00D33D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D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D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D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D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D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D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D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D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D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D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D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D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D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D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D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D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D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D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3D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D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3D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D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3D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D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3D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D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D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D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202B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54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54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54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4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4D3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5E36B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73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5</Pages>
  <Words>789</Words>
  <Characters>450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hort</dc:creator>
  <cp:keywords/>
  <dc:description/>
  <cp:lastModifiedBy>Kirsty Short</cp:lastModifiedBy>
  <cp:revision>14</cp:revision>
  <dcterms:created xsi:type="dcterms:W3CDTF">2024-03-13T21:03:00Z</dcterms:created>
  <dcterms:modified xsi:type="dcterms:W3CDTF">2024-03-29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3-13T21:05:1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825f739-51e7-4225-8320-44eebd1a88d2</vt:lpwstr>
  </property>
  <property fmtid="{D5CDD505-2E9C-101B-9397-08002B2CF9AE}" pid="8" name="MSIP_Label_0f488380-630a-4f55-a077-a19445e3f360_ContentBits">
    <vt:lpwstr>0</vt:lpwstr>
  </property>
</Properties>
</file>